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6E6E3" w14:textId="161B9D94" w:rsidR="009025C7" w:rsidRPr="008659D2" w:rsidRDefault="005A7792" w:rsidP="00BF2A65">
      <w:pPr>
        <w:spacing w:line="228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8659D2">
        <w:rPr>
          <w:rFonts w:ascii="Times New Roman" w:hAnsi="Times New Roman" w:cs="Times New Roman"/>
          <w:sz w:val="22"/>
          <w:szCs w:val="22"/>
        </w:rPr>
        <w:t>Additional</w:t>
      </w:r>
      <w:r w:rsidR="00F41267" w:rsidRPr="008659D2">
        <w:rPr>
          <w:rFonts w:ascii="Times New Roman" w:hAnsi="Times New Roman" w:cs="Times New Roman"/>
          <w:sz w:val="22"/>
          <w:szCs w:val="22"/>
        </w:rPr>
        <w:t xml:space="preserve"> File </w:t>
      </w:r>
      <w:r w:rsidR="002D1236" w:rsidRPr="008659D2">
        <w:rPr>
          <w:rFonts w:ascii="Times New Roman" w:hAnsi="Times New Roman" w:cs="Times New Roman"/>
          <w:sz w:val="22"/>
          <w:szCs w:val="22"/>
        </w:rPr>
        <w:t>1</w:t>
      </w:r>
      <w:r w:rsidR="00330C07" w:rsidRPr="008659D2">
        <w:rPr>
          <w:rFonts w:ascii="Times New Roman" w:hAnsi="Times New Roman" w:cs="Times New Roman"/>
          <w:sz w:val="22"/>
          <w:szCs w:val="22"/>
        </w:rPr>
        <w:t>: Detailed Search Strategy</w:t>
      </w:r>
      <w:r w:rsidR="00B55434" w:rsidRPr="008659D2">
        <w:rPr>
          <w:rFonts w:ascii="Times New Roman" w:hAnsi="Times New Roman" w:cs="Times New Roman"/>
          <w:sz w:val="22"/>
          <w:szCs w:val="22"/>
        </w:rPr>
        <w:t>,</w:t>
      </w:r>
      <w:r w:rsidR="00860449" w:rsidRPr="008659D2">
        <w:rPr>
          <w:rFonts w:ascii="Times New Roman" w:hAnsi="Times New Roman" w:cs="Times New Roman"/>
          <w:sz w:val="22"/>
          <w:szCs w:val="22"/>
        </w:rPr>
        <w:t xml:space="preserve"> </w:t>
      </w:r>
      <w:r w:rsidR="00F37FE8" w:rsidRPr="008659D2">
        <w:rPr>
          <w:rFonts w:ascii="Times New Roman" w:hAnsi="Times New Roman" w:cs="Times New Roman"/>
          <w:sz w:val="22"/>
          <w:szCs w:val="22"/>
        </w:rPr>
        <w:t>Screening Stages</w:t>
      </w:r>
      <w:r w:rsidR="00B55434" w:rsidRPr="008659D2">
        <w:rPr>
          <w:rFonts w:ascii="Times New Roman" w:hAnsi="Times New Roman" w:cs="Times New Roman"/>
          <w:sz w:val="22"/>
          <w:szCs w:val="22"/>
        </w:rPr>
        <w:t>, and Discard Reasoning</w:t>
      </w:r>
    </w:p>
    <w:p w14:paraId="2B6FEF86" w14:textId="2AF9ACBA" w:rsidR="00F41267" w:rsidRPr="00AE79BC" w:rsidRDefault="00F41267" w:rsidP="00BF2A65">
      <w:pPr>
        <w:spacing w:line="228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BF93BC5" w14:textId="39FC36E6" w:rsidR="00734C28" w:rsidRPr="00AE79BC" w:rsidRDefault="00B76774" w:rsidP="00BF2A65">
      <w:pPr>
        <w:spacing w:line="228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AE79BC">
        <w:rPr>
          <w:rFonts w:ascii="Times New Roman" w:hAnsi="Times New Roman" w:cs="Times New Roman"/>
          <w:sz w:val="20"/>
          <w:szCs w:val="20"/>
        </w:rPr>
        <w:t>Table S</w:t>
      </w:r>
      <w:r w:rsidR="002D1236" w:rsidRPr="00AE79BC">
        <w:rPr>
          <w:rFonts w:ascii="Times New Roman" w:hAnsi="Times New Roman" w:cs="Times New Roman"/>
          <w:sz w:val="20"/>
          <w:szCs w:val="20"/>
        </w:rPr>
        <w:t>1</w:t>
      </w:r>
      <w:r w:rsidR="00F35D0B" w:rsidRPr="00AE79BC">
        <w:rPr>
          <w:rFonts w:ascii="Times New Roman" w:hAnsi="Times New Roman" w:cs="Times New Roman"/>
          <w:sz w:val="20"/>
          <w:szCs w:val="20"/>
        </w:rPr>
        <w:t>(a)</w:t>
      </w:r>
      <w:r w:rsidRPr="00AE79BC">
        <w:rPr>
          <w:rFonts w:ascii="Times New Roman" w:hAnsi="Times New Roman" w:cs="Times New Roman"/>
          <w:sz w:val="20"/>
          <w:szCs w:val="20"/>
        </w:rPr>
        <w:t xml:space="preserve">: </w:t>
      </w:r>
      <w:r w:rsidR="00940F5D" w:rsidRPr="00AE79BC">
        <w:rPr>
          <w:rFonts w:ascii="Times New Roman" w:hAnsi="Times New Roman" w:cs="Times New Roman"/>
          <w:sz w:val="20"/>
          <w:szCs w:val="20"/>
        </w:rPr>
        <w:t>Search Strategy- Databases, Search Terms, and Results</w:t>
      </w:r>
    </w:p>
    <w:tbl>
      <w:tblPr>
        <w:tblStyle w:val="TableGridLight"/>
        <w:tblW w:w="9209" w:type="dxa"/>
        <w:tblLook w:val="04A0" w:firstRow="1" w:lastRow="0" w:firstColumn="1" w:lastColumn="0" w:noHBand="0" w:noVBand="1"/>
      </w:tblPr>
      <w:tblGrid>
        <w:gridCol w:w="2405"/>
        <w:gridCol w:w="5940"/>
        <w:gridCol w:w="864"/>
      </w:tblGrid>
      <w:tr w:rsidR="009025C7" w:rsidRPr="00AE79BC" w14:paraId="18F4D34B" w14:textId="77777777" w:rsidTr="00216730">
        <w:trPr>
          <w:trHeight w:val="232"/>
        </w:trPr>
        <w:tc>
          <w:tcPr>
            <w:tcW w:w="2405" w:type="dxa"/>
          </w:tcPr>
          <w:p w14:paraId="06BA0911" w14:textId="5768F8DB" w:rsidR="009025C7" w:rsidRPr="00AE79BC" w:rsidRDefault="009025C7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5940" w:type="dxa"/>
          </w:tcPr>
          <w:p w14:paraId="54188912" w14:textId="6BB12A8B" w:rsidR="009025C7" w:rsidRPr="00AE79BC" w:rsidRDefault="009025C7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Terms </w:t>
            </w:r>
          </w:p>
        </w:tc>
        <w:tc>
          <w:tcPr>
            <w:tcW w:w="864" w:type="dxa"/>
          </w:tcPr>
          <w:p w14:paraId="4C4F4AC9" w14:textId="1A252672" w:rsidR="009025C7" w:rsidRPr="00AE79BC" w:rsidRDefault="009025C7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9025C7" w:rsidRPr="00AE79BC" w14:paraId="02AB5822" w14:textId="77777777" w:rsidTr="00AE79BC">
        <w:trPr>
          <w:trHeight w:val="2799"/>
        </w:trPr>
        <w:tc>
          <w:tcPr>
            <w:tcW w:w="2405" w:type="dxa"/>
          </w:tcPr>
          <w:p w14:paraId="5E572341" w14:textId="256D1F0B" w:rsidR="009025C7" w:rsidRPr="00AE79BC" w:rsidRDefault="007E0021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  <w:p w14:paraId="664CAAC8" w14:textId="77777777" w:rsidR="00911E7E" w:rsidRPr="00AE79BC" w:rsidRDefault="00911E7E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5C5AB" w14:textId="79B68B3B" w:rsidR="00F41267" w:rsidRPr="00AE79BC" w:rsidRDefault="00F41267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ar: 2015-present</w:t>
            </w:r>
            <w:r w:rsidR="001F3BC8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English </w:t>
            </w:r>
            <w:r w:rsidR="00896A76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age</w:t>
            </w:r>
            <w:r w:rsidR="001F3BC8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nly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14:paraId="42360EE1" w14:textId="3E7A251C" w:rsidR="00BC7534" w:rsidRPr="00AE79BC" w:rsidRDefault="00BC7534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1F3BC8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rther 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ited to articles, reviews and short surveys)</w:t>
            </w:r>
          </w:p>
        </w:tc>
        <w:tc>
          <w:tcPr>
            <w:tcW w:w="5940" w:type="dxa"/>
          </w:tcPr>
          <w:p w14:paraId="2EC41A51" w14:textId="7C4242C7" w:rsidR="004B128C" w:rsidRPr="00AE79BC" w:rsidRDefault="00127CEF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youth OR "young person"  OR "young people" OR "young adult*" OR teen* OR adolescen* OR underage OR "under-age" OR </w:t>
            </w:r>
            <w:r w:rsidR="00230EDD" w:rsidRPr="00AE79BC">
              <w:rPr>
                <w:rFonts w:ascii="Times New Roman" w:hAnsi="Times New Roman" w:cs="Times New Roman"/>
                <w:sz w:val="20"/>
                <w:szCs w:val="20"/>
              </w:rPr>
              <w:t>minor*</w:t>
            </w:r>
          </w:p>
          <w:p w14:paraId="4ADA48D0" w14:textId="77777777" w:rsidR="00127CEF" w:rsidRPr="00AE79BC" w:rsidRDefault="00127CEF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9F967" w14:textId="34896842" w:rsidR="007E0021" w:rsidRPr="00AE79BC" w:rsidRDefault="007E0021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555088F2" w14:textId="3CF2EFB3" w:rsidR="004B128C" w:rsidRPr="00AE79BC" w:rsidRDefault="001E710B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vape OR vapes OR vaping OR "vape pen*" OR "vape stick*" OR "electronic cigarette*" OR “e cigarette*” OR “e-cigarette*” OR "e cig*" OR "e-cig*" OR "electronic nicotine" OR </w:t>
            </w:r>
            <w:r w:rsidR="002B6AD9" w:rsidRPr="00AE79BC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juul</w:t>
            </w:r>
            <w:r w:rsidR="002B6AD9" w:rsidRPr="00AE79BC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50125F33" w14:textId="77777777" w:rsidR="001E710B" w:rsidRPr="00AE79BC" w:rsidRDefault="001E710B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05C68" w14:textId="77777777" w:rsidR="00FD70C0" w:rsidRPr="00AE79BC" w:rsidRDefault="00FD70C0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5054880A" w14:textId="3F6740A4" w:rsidR="00911E7E" w:rsidRPr="00AE79BC" w:rsidRDefault="003010F5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B128C" w:rsidRPr="00AE79BC">
              <w:rPr>
                <w:rFonts w:ascii="Times New Roman" w:hAnsi="Times New Roman" w:cs="Times New Roman"/>
                <w:sz w:val="20"/>
                <w:szCs w:val="20"/>
              </w:rPr>
              <w:t>upply</w:t>
            </w:r>
            <w:r w:rsidR="004121FB" w:rsidRPr="00AE79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B128C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OR purchas</w:t>
            </w:r>
            <w:r w:rsidR="004121FB" w:rsidRPr="00AE79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B128C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OR buy</w:t>
            </w:r>
            <w:r w:rsidR="004121FB" w:rsidRPr="00AE79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B128C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OR access</w:t>
            </w:r>
            <w:r w:rsidR="004121FB" w:rsidRPr="00AE79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B128C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OR sourc</w:t>
            </w:r>
            <w:r w:rsidR="004121FB" w:rsidRPr="00AE79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B128C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OR acqui</w:t>
            </w:r>
            <w:r w:rsidR="004121FB" w:rsidRPr="00AE79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B128C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OR obtain</w:t>
            </w:r>
            <w:r w:rsidR="004121FB" w:rsidRPr="00AE79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B128C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OR get</w:t>
            </w:r>
            <w:r w:rsidR="004121FB" w:rsidRPr="00AE79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B128C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OR procur</w:t>
            </w:r>
            <w:r w:rsidR="004121FB" w:rsidRPr="00AE79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B128C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OR receiv</w:t>
            </w:r>
            <w:r w:rsidR="004121FB" w:rsidRPr="00AE79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706B5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OR retail* OR online OR </w:t>
            </w:r>
            <w:r w:rsidR="00C706B5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black market”, “black-market” OR undergroun</w:t>
            </w:r>
            <w:r w:rsidR="00350087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64" w:type="dxa"/>
          </w:tcPr>
          <w:p w14:paraId="55F3BD20" w14:textId="2605E359" w:rsidR="00EF32CF" w:rsidRPr="00AE79BC" w:rsidRDefault="00C706B5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823115" w:rsidRPr="00AE79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61C51" w:rsidRPr="00AE79B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B70F4" w:rsidRPr="00AE79BC" w14:paraId="7356A0DC" w14:textId="77777777" w:rsidTr="00216730">
        <w:trPr>
          <w:trHeight w:val="1912"/>
        </w:trPr>
        <w:tc>
          <w:tcPr>
            <w:tcW w:w="2405" w:type="dxa"/>
          </w:tcPr>
          <w:p w14:paraId="0668315C" w14:textId="74591DC9" w:rsidR="00095FBC" w:rsidRPr="00AE79BC" w:rsidRDefault="00DB70F4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PscyINFO</w:t>
            </w:r>
            <w:r w:rsidR="003D69AA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D898DD" w14:textId="77777777" w:rsidR="00911E7E" w:rsidRPr="00AE79BC" w:rsidRDefault="00911E7E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FC34C" w14:textId="3989019E" w:rsidR="00F41267" w:rsidRPr="00AE79BC" w:rsidRDefault="00F41267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ear: 2015-present; English </w:t>
            </w:r>
            <w:r w:rsidR="00896A76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age</w:t>
            </w:r>
            <w:r w:rsidR="001F3BC8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nly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14:paraId="66E76DE9" w14:textId="6F62E139" w:rsidR="00911E7E" w:rsidRPr="00AE79BC" w:rsidRDefault="00B57282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F4126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rther 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ited by age group</w:t>
            </w:r>
            <w:r w:rsidR="00F4126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="0035008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lescen</w:t>
            </w:r>
            <w:r w:rsidR="00F4126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</w:t>
            </w:r>
            <w:r w:rsidR="0035008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-17 years</w:t>
            </w:r>
            <w:r w:rsidR="001F3BC8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d young adul</w:t>
            </w:r>
            <w:r w:rsidR="001F3BC8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F4126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 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-29 years)</w:t>
            </w:r>
          </w:p>
        </w:tc>
        <w:tc>
          <w:tcPr>
            <w:tcW w:w="5940" w:type="dxa"/>
          </w:tcPr>
          <w:p w14:paraId="10603676" w14:textId="69B97E86" w:rsidR="0013166C" w:rsidRPr="00AE79BC" w:rsidRDefault="00975B35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Same keyword search</w:t>
            </w:r>
          </w:p>
          <w:p w14:paraId="4E3CC89B" w14:textId="77777777" w:rsidR="00FF478C" w:rsidRPr="00AE79BC" w:rsidRDefault="00FF478C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 Subject Headings: </w:t>
            </w:r>
          </w:p>
          <w:p w14:paraId="0D9D0DD4" w14:textId="77777777" w:rsidR="00FF478C" w:rsidRPr="00AE79BC" w:rsidRDefault="00EC4F4B" w:rsidP="00BF2A65">
            <w:pPr>
              <w:pStyle w:val="ListParagraph"/>
              <w:numPr>
                <w:ilvl w:val="0"/>
                <w:numId w:val="11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‘Electronic Cigarettes’ </w:t>
            </w:r>
            <w:r w:rsidR="00201987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er</w:t>
            </w:r>
            <w:r w:rsidR="00201987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0A6587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-cigarette, </w:t>
            </w:r>
            <w:r w:rsidR="000A6587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-cig, </w:t>
            </w: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ic nicotine delivery system, and personal vaporizer);</w:t>
            </w:r>
          </w:p>
          <w:p w14:paraId="57708160" w14:textId="3FC50655" w:rsidR="008804E9" w:rsidRPr="00AE79BC" w:rsidRDefault="00C12CE6" w:rsidP="00BF2A65">
            <w:pPr>
              <w:pStyle w:val="ListParagraph"/>
              <w:numPr>
                <w:ilvl w:val="0"/>
                <w:numId w:val="11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‘Retailing’ </w:t>
            </w:r>
            <w:r w:rsidR="007B5A3B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D300F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so </w:t>
            </w:r>
            <w:r w:rsidR="001057F6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ers ‘store’)</w:t>
            </w:r>
            <w:r w:rsidR="004D300F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122011C6" w14:textId="52519248" w:rsidR="00DB70F4" w:rsidRPr="00AE79BC" w:rsidRDefault="00C579BA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3153B" w:rsidRPr="00AE79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22BDA" w:rsidRPr="00AE79BC" w14:paraId="52A6F0AE" w14:textId="77777777" w:rsidTr="00216730">
        <w:trPr>
          <w:trHeight w:val="2707"/>
        </w:trPr>
        <w:tc>
          <w:tcPr>
            <w:tcW w:w="2405" w:type="dxa"/>
          </w:tcPr>
          <w:p w14:paraId="655FCC28" w14:textId="2640A6EE" w:rsidR="00095FBC" w:rsidRPr="00AE79BC" w:rsidRDefault="00E22BDA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r w:rsidR="00095FBC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50BDFF" w14:textId="77777777" w:rsidR="00911E7E" w:rsidRPr="00AE79BC" w:rsidRDefault="00911E7E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68F7E8" w14:textId="74ED473E" w:rsidR="00F41267" w:rsidRPr="00AE79BC" w:rsidRDefault="00F41267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ear: 2015-present; English </w:t>
            </w:r>
            <w:r w:rsidR="00896A76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age</w:t>
            </w:r>
            <w:r w:rsidR="001F3BC8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nly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14:paraId="49115D68" w14:textId="5A6D7D31" w:rsidR="00E22BDA" w:rsidRPr="00AE79BC" w:rsidRDefault="00095FBC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F4126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rther </w:t>
            </w:r>
            <w:r w:rsidR="0096625E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mited 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y age group</w:t>
            </w:r>
            <w:r w:rsidR="00911E7E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="004051AB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dolescen</w:t>
            </w:r>
            <w:r w:rsidR="00F4126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</w:t>
            </w:r>
            <w:r w:rsidR="004051AB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3-17 years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  <w:p w14:paraId="09159CA7" w14:textId="77777777" w:rsidR="00BA4477" w:rsidRPr="00AE79BC" w:rsidRDefault="00BA4477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08604" w14:textId="77777777" w:rsidR="00911E7E" w:rsidRPr="00AE79BC" w:rsidRDefault="00911E7E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3CF825" w14:textId="77777777" w:rsidR="00911E7E" w:rsidRPr="00AE79BC" w:rsidRDefault="00911E7E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9F37A" w14:textId="1409D19B" w:rsidR="00911E7E" w:rsidRPr="00AE79BC" w:rsidRDefault="00911E7E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0" w:type="dxa"/>
          </w:tcPr>
          <w:p w14:paraId="1CFA8A45" w14:textId="58617259" w:rsidR="0013166C" w:rsidRPr="00AE79BC" w:rsidRDefault="00302D4A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S</w:t>
            </w:r>
            <w:r w:rsidR="00E22BDA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me keyword searc</w:t>
            </w:r>
            <w:r w:rsidR="00975B35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</w:t>
            </w:r>
            <w:r w:rsidR="006279CA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</w:p>
          <w:p w14:paraId="57CF6EB4" w14:textId="5760EB53" w:rsidR="0093206E" w:rsidRPr="00AE79BC" w:rsidRDefault="00C100A7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93206E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ject Headings:</w:t>
            </w:r>
            <w:r w:rsidR="00FC464C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60519F3" w14:textId="77777777" w:rsidR="0093206E" w:rsidRPr="00AE79BC" w:rsidRDefault="00FC464C" w:rsidP="00BF2A65">
            <w:pPr>
              <w:pStyle w:val="ListParagraph"/>
              <w:numPr>
                <w:ilvl w:val="0"/>
                <w:numId w:val="12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‘Juvenile’ </w:t>
            </w:r>
            <w:r w:rsidR="00B22092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ers youth and adolescent</w:t>
            </w:r>
            <w:r w:rsidR="00B22092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E97A6E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  <w:p w14:paraId="57BEC5D0" w14:textId="10249216" w:rsidR="0093206E" w:rsidRPr="00AE79BC" w:rsidRDefault="00E97A6E" w:rsidP="00BF2A65">
            <w:pPr>
              <w:pStyle w:val="ListParagraph"/>
              <w:numPr>
                <w:ilvl w:val="0"/>
                <w:numId w:val="12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Minor (person)’</w:t>
            </w:r>
            <w:r w:rsidR="00914DED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</w:p>
          <w:p w14:paraId="180E6F54" w14:textId="77777777" w:rsidR="0093206E" w:rsidRPr="00AE79BC" w:rsidRDefault="00914DED" w:rsidP="00BF2A65">
            <w:pPr>
              <w:pStyle w:val="ListParagraph"/>
              <w:numPr>
                <w:ilvl w:val="0"/>
                <w:numId w:val="12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Vaping’ (covers e-cigarette smoking, electronic cigarette smoking</w:t>
            </w:r>
            <w:r w:rsidR="00312CBD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</w:p>
          <w:p w14:paraId="3952767D" w14:textId="77777777" w:rsidR="0030019F" w:rsidRPr="00AE79BC" w:rsidRDefault="00914DED" w:rsidP="00BF2A65">
            <w:pPr>
              <w:pStyle w:val="ListParagraph"/>
              <w:numPr>
                <w:ilvl w:val="0"/>
                <w:numId w:val="12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Electronic Cigarette’ (covers electronic cigarette</w:t>
            </w:r>
            <w:r w:rsidR="0002460F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s</w:t>
            </w: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11334C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 cigarette</w:t>
            </w:r>
            <w:r w:rsidR="0002460F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s</w:t>
            </w:r>
            <w:r w:rsidR="0011334C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lectronic nicotine delivery system</w:t>
            </w:r>
            <w:r w:rsidR="0002460F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s</w:t>
            </w: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FDE8072" w14:textId="4EC366FA" w:rsidR="002427B3" w:rsidRPr="00AE79BC" w:rsidRDefault="002427B3" w:rsidP="00BF2A65">
            <w:pPr>
              <w:pStyle w:val="ListParagraph"/>
              <w:numPr>
                <w:ilvl w:val="0"/>
                <w:numId w:val="12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‘Retail Outlet’ (covers consumer outlet/shop, retail store/market/ shop/ facility, street market, public market) </w:t>
            </w:r>
          </w:p>
          <w:p w14:paraId="39DE84A9" w14:textId="5B341C6A" w:rsidR="00911E7E" w:rsidRPr="00AE79BC" w:rsidRDefault="002427B3" w:rsidP="00BF2A65">
            <w:pPr>
              <w:pStyle w:val="ListParagraph"/>
              <w:numPr>
                <w:ilvl w:val="0"/>
                <w:numId w:val="12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Convenience Store’ (convenience shop, corner shop/store)</w:t>
            </w:r>
          </w:p>
        </w:tc>
        <w:tc>
          <w:tcPr>
            <w:tcW w:w="864" w:type="dxa"/>
          </w:tcPr>
          <w:p w14:paraId="28940C41" w14:textId="0C5FCA60" w:rsidR="00F14409" w:rsidRPr="00AE79BC" w:rsidRDefault="00BD08F7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</w:tr>
      <w:tr w:rsidR="00D93675" w:rsidRPr="00AE79BC" w14:paraId="78C68EF9" w14:textId="77777777" w:rsidTr="00AE79BC">
        <w:trPr>
          <w:trHeight w:val="1870"/>
        </w:trPr>
        <w:tc>
          <w:tcPr>
            <w:tcW w:w="2405" w:type="dxa"/>
          </w:tcPr>
          <w:p w14:paraId="0D436228" w14:textId="4995A8B1" w:rsidR="00D93675" w:rsidRPr="00AE79BC" w:rsidRDefault="00D93675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Medline </w:t>
            </w:r>
          </w:p>
          <w:p w14:paraId="0D756BF7" w14:textId="77777777" w:rsidR="00911E7E" w:rsidRPr="00AE79BC" w:rsidRDefault="00911E7E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9C5C9" w14:textId="35099CEC" w:rsidR="00F41267" w:rsidRPr="00AE79BC" w:rsidRDefault="00F41267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ear: 2015-present; English </w:t>
            </w:r>
            <w:r w:rsidR="00896A76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age</w:t>
            </w:r>
            <w:r w:rsidR="001F3BC8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nly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14:paraId="1CA9B4AE" w14:textId="0B8D52C6" w:rsidR="00911E7E" w:rsidRPr="00AE79BC" w:rsidRDefault="00CA32E4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F4126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rther 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ited by age group</w:t>
            </w:r>
            <w:r w:rsidR="00911E7E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dolesc</w:t>
            </w:r>
            <w:r w:rsidR="00F4126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s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3-18 years and young </w:t>
            </w:r>
            <w:r w:rsidR="00F41267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ults</w:t>
            </w:r>
            <w:r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9-24 </w:t>
            </w:r>
            <w:r w:rsidR="0045725A" w:rsidRPr="00AE7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)</w:t>
            </w:r>
          </w:p>
        </w:tc>
        <w:tc>
          <w:tcPr>
            <w:tcW w:w="5940" w:type="dxa"/>
          </w:tcPr>
          <w:p w14:paraId="1E557687" w14:textId="4ED362C5" w:rsidR="006609FB" w:rsidRPr="00AE79BC" w:rsidRDefault="006609FB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Same keyword search </w:t>
            </w:r>
          </w:p>
          <w:p w14:paraId="4FB0DB21" w14:textId="1E80FAFB" w:rsidR="006609FB" w:rsidRPr="00AE79BC" w:rsidRDefault="006609FB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 Subject Headings: </w:t>
            </w:r>
          </w:p>
          <w:p w14:paraId="552939BC" w14:textId="69B0167F" w:rsidR="006609FB" w:rsidRPr="00AE79BC" w:rsidRDefault="006609FB" w:rsidP="00BF2A65">
            <w:pPr>
              <w:pStyle w:val="ListParagraph"/>
              <w:numPr>
                <w:ilvl w:val="0"/>
                <w:numId w:val="13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olescent;</w:t>
            </w:r>
          </w:p>
          <w:p w14:paraId="235BF688" w14:textId="7B01A15D" w:rsidR="006609FB" w:rsidRPr="00AE79BC" w:rsidRDefault="00975B35" w:rsidP="00BF2A65">
            <w:pPr>
              <w:pStyle w:val="ListParagraph"/>
              <w:numPr>
                <w:ilvl w:val="0"/>
                <w:numId w:val="13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 Adult;</w:t>
            </w:r>
          </w:p>
          <w:p w14:paraId="1A95D839" w14:textId="77777777" w:rsidR="00350087" w:rsidRPr="00AE79BC" w:rsidRDefault="00E253F9" w:rsidP="00BF2A65">
            <w:pPr>
              <w:pStyle w:val="ListParagraph"/>
              <w:numPr>
                <w:ilvl w:val="0"/>
                <w:numId w:val="13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Vaping’;</w:t>
            </w:r>
          </w:p>
          <w:p w14:paraId="358539D3" w14:textId="0194B789" w:rsidR="00D93675" w:rsidRPr="00AE79BC" w:rsidRDefault="007631F1" w:rsidP="00BF2A65">
            <w:pPr>
              <w:pStyle w:val="ListParagraph"/>
              <w:numPr>
                <w:ilvl w:val="0"/>
                <w:numId w:val="13"/>
              </w:numPr>
              <w:spacing w:line="22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="00171EAC"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ic Nicotine Delivery System</w:t>
            </w:r>
            <w:r w:rsidRPr="00AE79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’</w:t>
            </w:r>
          </w:p>
        </w:tc>
        <w:tc>
          <w:tcPr>
            <w:tcW w:w="864" w:type="dxa"/>
          </w:tcPr>
          <w:p w14:paraId="5308197C" w14:textId="4C14A0E9" w:rsidR="00D93675" w:rsidRPr="00AE79BC" w:rsidRDefault="00CF7659" w:rsidP="00BF2A65">
            <w:pPr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15514" w:rsidRPr="00AE79B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4910DD" w:rsidRPr="00AE79BC" w14:paraId="063C917B" w14:textId="77777777" w:rsidTr="00216730">
        <w:trPr>
          <w:trHeight w:val="872"/>
        </w:trPr>
        <w:tc>
          <w:tcPr>
            <w:tcW w:w="9209" w:type="dxa"/>
            <w:gridSpan w:val="3"/>
          </w:tcPr>
          <w:p w14:paraId="53D1964C" w14:textId="2A8DFF45" w:rsidR="00D07B4D" w:rsidRPr="00AE79BC" w:rsidRDefault="00D07B4D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Total references: 3,449</w:t>
            </w:r>
          </w:p>
          <w:p w14:paraId="05B53577" w14:textId="0BF3584B" w:rsidR="004910DD" w:rsidRPr="00AE79BC" w:rsidRDefault="004910DD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Duplicates across all searches: 2,559</w:t>
            </w:r>
            <w:r w:rsidR="00D07B4D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(2, 3, or 4 duplicates per identified reference)</w:t>
            </w:r>
          </w:p>
          <w:p w14:paraId="4A3FA227" w14:textId="4AF8A364" w:rsidR="00B151B2" w:rsidRPr="00AE79BC" w:rsidRDefault="00E51D57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Duplicate records removed before screening: 1,579</w:t>
            </w:r>
          </w:p>
        </w:tc>
      </w:tr>
    </w:tbl>
    <w:p w14:paraId="092FDBB6" w14:textId="773A5E14" w:rsidR="00B151B2" w:rsidRPr="00AE79BC" w:rsidRDefault="001F3BC8" w:rsidP="00BF2A65">
      <w:pPr>
        <w:spacing w:line="228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AE79BC">
        <w:rPr>
          <w:rFonts w:ascii="Times New Roman" w:hAnsi="Times New Roman" w:cs="Times New Roman"/>
          <w:i/>
          <w:iCs/>
          <w:sz w:val="20"/>
          <w:szCs w:val="20"/>
        </w:rPr>
        <w:t>*N</w:t>
      </w:r>
      <w:r w:rsidR="004F649D" w:rsidRPr="00AE79BC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AE79BC">
        <w:rPr>
          <w:rFonts w:ascii="Times New Roman" w:hAnsi="Times New Roman" w:cs="Times New Roman"/>
          <w:i/>
          <w:iCs/>
          <w:sz w:val="20"/>
          <w:szCs w:val="20"/>
        </w:rPr>
        <w:t>: ‘Present’ signifies September 1st, 2022</w:t>
      </w:r>
      <w:r w:rsidR="00B151B2" w:rsidRPr="00AE79BC">
        <w:rPr>
          <w:rFonts w:ascii="Times New Roman" w:hAnsi="Times New Roman" w:cs="Times New Roman"/>
          <w:sz w:val="20"/>
          <w:szCs w:val="20"/>
        </w:rPr>
        <w:br w:type="page"/>
      </w:r>
    </w:p>
    <w:p w14:paraId="7D082066" w14:textId="0B974CE3" w:rsidR="00695916" w:rsidRPr="00AE79BC" w:rsidRDefault="00695916" w:rsidP="00BF2A65">
      <w:pPr>
        <w:spacing w:line="228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AE79BC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2D1236" w:rsidRPr="00AE79BC">
        <w:rPr>
          <w:rFonts w:ascii="Times New Roman" w:hAnsi="Times New Roman" w:cs="Times New Roman"/>
          <w:sz w:val="20"/>
          <w:szCs w:val="20"/>
        </w:rPr>
        <w:t>1(b)</w:t>
      </w:r>
      <w:r w:rsidRPr="00AE79BC">
        <w:rPr>
          <w:rFonts w:ascii="Times New Roman" w:hAnsi="Times New Roman" w:cs="Times New Roman"/>
          <w:sz w:val="20"/>
          <w:szCs w:val="20"/>
        </w:rPr>
        <w:t xml:space="preserve">: </w:t>
      </w:r>
      <w:r w:rsidR="002C1534" w:rsidRPr="00AE79BC">
        <w:rPr>
          <w:rFonts w:ascii="Times New Roman" w:hAnsi="Times New Roman" w:cs="Times New Roman"/>
          <w:sz w:val="20"/>
          <w:szCs w:val="20"/>
        </w:rPr>
        <w:t>Inclusion and Exclusion Criteria</w:t>
      </w:r>
      <w:r w:rsidR="004A3FA2" w:rsidRPr="00AE79BC">
        <w:rPr>
          <w:rFonts w:ascii="Times New Roman" w:hAnsi="Times New Roman" w:cs="Times New Roman"/>
          <w:sz w:val="20"/>
          <w:szCs w:val="20"/>
        </w:rPr>
        <w:t>; Breakdown of Screening Stages</w:t>
      </w: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375A14" w:rsidRPr="00AE79BC" w14:paraId="19DA45AA" w14:textId="77777777" w:rsidTr="00AE79BC">
        <w:trPr>
          <w:trHeight w:val="5295"/>
        </w:trPr>
        <w:tc>
          <w:tcPr>
            <w:tcW w:w="9351" w:type="dxa"/>
          </w:tcPr>
          <w:p w14:paraId="4A8C9D8F" w14:textId="5BC69BD2" w:rsidR="0066018A" w:rsidRPr="00AE79BC" w:rsidRDefault="00C773F6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Inclusion/ Exclusion Criteria</w:t>
            </w:r>
            <w:r w:rsidR="003D581D" w:rsidRPr="00AE79B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 xml:space="preserve"> </w:t>
            </w:r>
          </w:p>
          <w:p w14:paraId="2DFF4084" w14:textId="77777777" w:rsidR="00B07D64" w:rsidRPr="00AE79BC" w:rsidRDefault="00B07D64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  <w:p w14:paraId="0F854B3F" w14:textId="678EC133" w:rsidR="0066018A" w:rsidRPr="00AE79BC" w:rsidRDefault="0066018A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  <w:lang w:val="en-US" w:eastAsia="ko-KR"/>
              </w:rPr>
              <w:t>Inclusion criteria</w:t>
            </w:r>
          </w:p>
          <w:p w14:paraId="07A470A1" w14:textId="197B6DB1" w:rsidR="0066018A" w:rsidRPr="00AE79BC" w:rsidRDefault="0066018A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Includes adolescents</w:t>
            </w:r>
            <w:r w:rsidR="004C1A24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(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age range 13-</w:t>
            </w:r>
            <w:r w:rsidR="004C1A24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17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)</w:t>
            </w:r>
            <w:r w:rsidR="00AE3D6E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, or</w:t>
            </w:r>
            <w:r w:rsidR="004C1A24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very young adults in USA</w:t>
            </w:r>
            <w:r w:rsidR="00BC581C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(or elsewhere)</w:t>
            </w:r>
            <w:r w:rsidR="00AE3D6E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 w:rsidR="004C1A24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where minimum age sales restrictions for ECs </w:t>
            </w:r>
            <w:r w:rsidR="00BC581C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now </w:t>
            </w:r>
            <w:r w:rsidR="004C1A24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apply to those up to 21 years of age (i.e., ages 18-21)</w:t>
            </w:r>
          </w:p>
          <w:p w14:paraId="4A818191" w14:textId="0DDCD49B" w:rsidR="0066018A" w:rsidRPr="00AE79BC" w:rsidRDefault="001303AF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Focuses at least in part on</w:t>
            </w:r>
            <w:r w:rsidR="0066018A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EC</w:t>
            </w:r>
            <w:r w:rsidR="00F661A3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(electronic cigarette)</w:t>
            </w:r>
            <w:r w:rsidR="0066018A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availability, access, or supply</w:t>
            </w:r>
            <w:r w:rsidR="0066018A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routes</w:t>
            </w:r>
          </w:p>
          <w:p w14:paraId="736E484E" w14:textId="61BCB3B1" w:rsidR="0066018A" w:rsidRPr="00AE79BC" w:rsidRDefault="0066018A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Empirical study (qualitative or quantitative) of youth</w:t>
            </w:r>
          </w:p>
          <w:p w14:paraId="68D8C0EF" w14:textId="77777777" w:rsidR="0066018A" w:rsidRPr="00AE79BC" w:rsidRDefault="0066018A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Review, meta-analysis</w:t>
            </w:r>
          </w:p>
          <w:p w14:paraId="504627AA" w14:textId="77777777" w:rsidR="0066018A" w:rsidRPr="00AE79BC" w:rsidRDefault="0066018A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  <w:p w14:paraId="2E6C966D" w14:textId="6A96B9A3" w:rsidR="0066018A" w:rsidRPr="00AE79BC" w:rsidRDefault="0066018A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  <w:lang w:val="en-US" w:eastAsia="ko-KR"/>
              </w:rPr>
              <w:t>Exclusion criteria</w:t>
            </w:r>
          </w:p>
          <w:p w14:paraId="2C1D0BC6" w14:textId="0FA2DC52" w:rsidR="00DD0E62" w:rsidRPr="00AE79BC" w:rsidRDefault="0066018A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Focus on adult EC access or supply and does not include </w:t>
            </w:r>
            <w:r w:rsidR="00AE3D6E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adolescents or very young adults</w:t>
            </w:r>
          </w:p>
          <w:p w14:paraId="4F19713C" w14:textId="013367AD" w:rsidR="0066018A" w:rsidRPr="00AE79BC" w:rsidRDefault="0066018A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Focus on other policies (e.g., flavours, gateway hypothesis, advertising and promotion policy) and does not include access or supply</w:t>
            </w:r>
          </w:p>
          <w:p w14:paraId="1E19DD12" w14:textId="77777777" w:rsidR="0066018A" w:rsidRPr="00AE79BC" w:rsidRDefault="0066018A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Focus on smoked tobacco or cannabis not EC </w:t>
            </w:r>
          </w:p>
          <w:p w14:paraId="6142BFF2" w14:textId="77777777" w:rsidR="0066018A" w:rsidRPr="00AE79BC" w:rsidRDefault="0066018A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Focus on health conditions (e.g., EVALI, asthma, Covid-19)</w:t>
            </w:r>
          </w:p>
          <w:p w14:paraId="58CAA0E5" w14:textId="77777777" w:rsidR="0066018A" w:rsidRPr="00AE79BC" w:rsidRDefault="0066018A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Biomedical research (e.g., animal testing, lab-based studies)</w:t>
            </w:r>
          </w:p>
          <w:p w14:paraId="708B664D" w14:textId="36350B9A" w:rsidR="0066018A" w:rsidRPr="00AE79BC" w:rsidRDefault="008653EC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Focus on knowledge, attitudes or behaviour (e.g., prevalence) without considering access or supply</w:t>
            </w:r>
          </w:p>
          <w:p w14:paraId="2EE09481" w14:textId="5C2661B5" w:rsidR="0066018A" w:rsidRPr="00AE79BC" w:rsidRDefault="008653EC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Focus on prevalence and correlates</w:t>
            </w:r>
            <w:r w:rsidR="00AE3D6E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without considering access or supply</w:t>
            </w:r>
          </w:p>
          <w:p w14:paraId="78ADEE81" w14:textId="678672FA" w:rsidR="0066018A" w:rsidRPr="00AE79BC" w:rsidRDefault="008653EC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Focus </w:t>
            </w:r>
            <w:r w:rsidR="00B85F92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on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advertising </w:t>
            </w:r>
            <w:r w:rsidR="00B85F92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impacts</w:t>
            </w:r>
            <w:r w:rsidR="00484D78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/</w:t>
            </w:r>
            <w:r w:rsidR="00B85F92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outcomes</w:t>
            </w:r>
            <w:r w:rsidR="00AE3D6E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without considering access or supply</w:t>
            </w:r>
          </w:p>
          <w:p w14:paraId="0BCFCA7C" w14:textId="6128BA45" w:rsidR="00F00F65" w:rsidRPr="00AE79BC" w:rsidRDefault="00F00F65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Focus on youth vaping behaviour during Covid-19 pandemic</w:t>
            </w:r>
            <w:r w:rsidR="00AE3D6E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</w:p>
          <w:p w14:paraId="541866ED" w14:textId="7C93AB1F" w:rsidR="00590A70" w:rsidRPr="00AE79BC" w:rsidRDefault="00590A70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Article is a commentary, letter, </w:t>
            </w:r>
            <w:r w:rsidR="00E033EB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or statement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(</w:t>
            </w:r>
            <w:r w:rsidR="00B62E17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no primary</w:t>
            </w:r>
            <w:r w:rsidR="00F053CF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/empirical</w:t>
            </w:r>
            <w:r w:rsidR="00B62E17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data </w:t>
            </w:r>
            <w:r w:rsidR="00403265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presented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)</w:t>
            </w:r>
          </w:p>
          <w:p w14:paraId="47317BAC" w14:textId="742A1611" w:rsidR="00590A70" w:rsidRPr="00AE79BC" w:rsidRDefault="00590A70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Research was conducted before</w:t>
            </w:r>
            <w:r w:rsidR="00A01B97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implementation of underage sales restrictions in country</w:t>
            </w:r>
            <w:r w:rsidR="00EE7F22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or region</w:t>
            </w:r>
            <w:r w:rsidR="00E11AA7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 w:rsidR="00E5220E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of interest</w:t>
            </w:r>
          </w:p>
          <w:p w14:paraId="4D7EF06C" w14:textId="15660D37" w:rsidR="006D5E4B" w:rsidRPr="00AE79BC" w:rsidRDefault="0066018A" w:rsidP="00BF2A65">
            <w:pPr>
              <w:pStyle w:val="ListParagraph"/>
              <w:numPr>
                <w:ilvl w:val="0"/>
                <w:numId w:val="10"/>
              </w:numPr>
              <w:spacing w:line="228" w:lineRule="auto"/>
              <w:ind w:left="357" w:hanging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Not in English</w:t>
            </w:r>
            <w:r w:rsidR="00C41E40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language</w:t>
            </w:r>
          </w:p>
        </w:tc>
      </w:tr>
      <w:tr w:rsidR="00695916" w:rsidRPr="00AE79BC" w14:paraId="32D7D978" w14:textId="77777777" w:rsidTr="00AE79BC">
        <w:trPr>
          <w:trHeight w:val="1699"/>
        </w:trPr>
        <w:tc>
          <w:tcPr>
            <w:tcW w:w="9351" w:type="dxa"/>
          </w:tcPr>
          <w:p w14:paraId="677E3921" w14:textId="6E2D8C30" w:rsidR="00695916" w:rsidRPr="00AE79BC" w:rsidRDefault="00695916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 xml:space="preserve">Title </w:t>
            </w:r>
            <w:r w:rsidR="007D37B1" w:rsidRPr="00AE79B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Screening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</w:p>
          <w:p w14:paraId="646804DF" w14:textId="77777777" w:rsidR="00714439" w:rsidRPr="00AE79BC" w:rsidRDefault="00714439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  <w:p w14:paraId="250E6C5F" w14:textId="1E0CDAAB" w:rsidR="00337AF1" w:rsidRPr="00AE79BC" w:rsidRDefault="001B1728" w:rsidP="00BF2A65">
            <w:pPr>
              <w:pStyle w:val="ListParagraph"/>
              <w:numPr>
                <w:ilvl w:val="0"/>
                <w:numId w:val="25"/>
              </w:numPr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Total r</w:t>
            </w:r>
            <w:r w:rsidR="00695916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eferences for title </w:t>
            </w:r>
            <w:r w:rsidR="00337AF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screening</w:t>
            </w:r>
            <w:r w:rsidR="00695916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: 1,870</w:t>
            </w:r>
            <w:r w:rsidR="00695916"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42A5DB" w14:textId="77777777" w:rsidR="00695916" w:rsidRPr="00AE79BC" w:rsidRDefault="00695916" w:rsidP="00BF2A65">
            <w:pPr>
              <w:pStyle w:val="ListParagraph"/>
              <w:numPr>
                <w:ilvl w:val="0"/>
                <w:numId w:val="25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Duplicates identified/removed via title screening itself (not identified by Endnote): 192</w:t>
            </w:r>
          </w:p>
          <w:p w14:paraId="4DE18851" w14:textId="77777777" w:rsidR="00695916" w:rsidRPr="00AE79BC" w:rsidRDefault="00695916" w:rsidP="00BF2A65">
            <w:pPr>
              <w:pStyle w:val="ListParagraph"/>
              <w:numPr>
                <w:ilvl w:val="0"/>
                <w:numId w:val="25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Total after duplicates removed: 1,678</w:t>
            </w:r>
          </w:p>
          <w:p w14:paraId="48D2CC43" w14:textId="72561A2D" w:rsidR="00695916" w:rsidRPr="00AE79BC" w:rsidRDefault="00695916" w:rsidP="00BF2A65">
            <w:pPr>
              <w:pStyle w:val="ListParagraph"/>
              <w:numPr>
                <w:ilvl w:val="0"/>
                <w:numId w:val="25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Total number of records removed via title review (did not meet</w:t>
            </w:r>
            <w:r w:rsidR="007D37B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inclusion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criteria): 1,463</w:t>
            </w:r>
          </w:p>
          <w:p w14:paraId="445CAFFA" w14:textId="7985DA8D" w:rsidR="00695916" w:rsidRPr="00AE79BC" w:rsidRDefault="00695916" w:rsidP="00BF2A65">
            <w:pPr>
              <w:pStyle w:val="ListParagraph"/>
              <w:numPr>
                <w:ilvl w:val="0"/>
                <w:numId w:val="25"/>
              </w:numPr>
              <w:spacing w:line="228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Total records for abstract</w:t>
            </w:r>
            <w:r w:rsidR="00337AF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screening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: 215</w:t>
            </w:r>
          </w:p>
        </w:tc>
      </w:tr>
      <w:tr w:rsidR="0066018A" w:rsidRPr="00AE79BC" w14:paraId="03879192" w14:textId="77777777" w:rsidTr="00AE79BC">
        <w:trPr>
          <w:trHeight w:val="2673"/>
        </w:trPr>
        <w:tc>
          <w:tcPr>
            <w:tcW w:w="9351" w:type="dxa"/>
          </w:tcPr>
          <w:p w14:paraId="1BA581AF" w14:textId="058FCD89" w:rsidR="00695916" w:rsidRPr="00AE79BC" w:rsidRDefault="0066018A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Abstract</w:t>
            </w:r>
            <w:r w:rsidR="007D37B1" w:rsidRPr="00AE79B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 xml:space="preserve"> Screening</w:t>
            </w:r>
            <w:r w:rsidR="003D581D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</w:p>
          <w:p w14:paraId="78CCB12C" w14:textId="77777777" w:rsidR="00714439" w:rsidRPr="00AE79BC" w:rsidRDefault="00714439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  <w:p w14:paraId="78FF6668" w14:textId="284EBC2F" w:rsidR="00337AF1" w:rsidRPr="00AE79BC" w:rsidRDefault="00337AF1" w:rsidP="00BF2A65">
            <w:pPr>
              <w:pStyle w:val="ListParagraph"/>
              <w:numPr>
                <w:ilvl w:val="0"/>
                <w:numId w:val="22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Total records </w:t>
            </w:r>
            <w:r w:rsidR="001C3B7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for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abstract screening: 215</w:t>
            </w:r>
          </w:p>
          <w:p w14:paraId="65157896" w14:textId="736F0BFD" w:rsidR="0089588F" w:rsidRPr="00AE79BC" w:rsidRDefault="0089588F" w:rsidP="00BF2A65">
            <w:pPr>
              <w:pStyle w:val="ListParagraph"/>
              <w:numPr>
                <w:ilvl w:val="0"/>
                <w:numId w:val="28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Both reviewers agreed to exclude: 17</w:t>
            </w:r>
            <w:r w:rsidR="003C2B1D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  <w:p w14:paraId="608B34AF" w14:textId="7D6FBFBE" w:rsidR="0089588F" w:rsidRPr="00AE79BC" w:rsidRDefault="0089588F" w:rsidP="00BF2A65">
            <w:pPr>
              <w:pStyle w:val="ListParagraph"/>
              <w:numPr>
                <w:ilvl w:val="0"/>
                <w:numId w:val="28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Both reviewers agreed to include: 3</w:t>
            </w:r>
            <w:r w:rsidR="005B2A84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  <w:p w14:paraId="58206EDB" w14:textId="590A5A02" w:rsidR="00337AF1" w:rsidRPr="00AE79BC" w:rsidRDefault="0089588F" w:rsidP="00BF2A65">
            <w:pPr>
              <w:pStyle w:val="ListParagraph"/>
              <w:numPr>
                <w:ilvl w:val="0"/>
                <w:numId w:val="28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Reviewers disagreed</w:t>
            </w:r>
            <w:r w:rsidR="00DE7B90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and </w:t>
            </w:r>
            <w:r w:rsidR="007D37B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then met to reach</w:t>
            </w:r>
            <w:r w:rsidR="00DE7B90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consensus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: </w:t>
            </w:r>
            <w:r w:rsidR="005B2A84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8</w:t>
            </w:r>
          </w:p>
          <w:p w14:paraId="3576F19C" w14:textId="2FBBFE91" w:rsidR="00695916" w:rsidRPr="00AE79BC" w:rsidRDefault="003E56D2" w:rsidP="00BF2A65">
            <w:pPr>
              <w:pStyle w:val="ListParagraph"/>
              <w:numPr>
                <w:ilvl w:val="0"/>
                <w:numId w:val="22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St</w:t>
            </w:r>
            <w:r w:rsidR="00ED1E72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udies selected for full-text </w:t>
            </w:r>
            <w:r w:rsidR="000E506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assessment</w:t>
            </w:r>
            <w:r w:rsidR="00911E7E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(original database search)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: 41</w:t>
            </w:r>
          </w:p>
          <w:p w14:paraId="5A21DA83" w14:textId="77777777" w:rsidR="00337AF1" w:rsidRPr="00AE79BC" w:rsidRDefault="00337AF1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  <w:p w14:paraId="0CA84DC4" w14:textId="5FC8CBA0" w:rsidR="00337AF1" w:rsidRPr="00AE79BC" w:rsidRDefault="00911E7E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 w:eastAsia="ko-KR"/>
              </w:rPr>
              <w:t>*</w:t>
            </w:r>
            <w:r w:rsidR="000E5061" w:rsidRPr="00AE79BC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 w:eastAsia="ko-KR"/>
              </w:rPr>
              <w:t>Note: t</w:t>
            </w:r>
            <w:r w:rsidRPr="00AE79BC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 w:eastAsia="ko-KR"/>
              </w:rPr>
              <w:t>wo additional surveys</w:t>
            </w:r>
            <w:r w:rsidR="000E5061" w:rsidRPr="00AE79BC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 w:eastAsia="ko-KR"/>
              </w:rPr>
              <w:t xml:space="preserve"> also selected</w:t>
            </w:r>
            <w:r w:rsidR="001E724F" w:rsidRPr="00AE79BC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 w:eastAsia="ko-KR"/>
              </w:rPr>
              <w:t xml:space="preserve"> externally to database search (</w:t>
            </w:r>
            <w:r w:rsidR="00337AF1" w:rsidRPr="00AE79BC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 w:eastAsia="ko-KR"/>
              </w:rPr>
              <w:t>one</w:t>
            </w:r>
            <w:r w:rsidR="001E724F" w:rsidRPr="00AE79BC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 w:eastAsia="ko-KR"/>
              </w:rPr>
              <w:t xml:space="preserve"> identified within an included study and another published post-lit. search)</w:t>
            </w:r>
          </w:p>
          <w:p w14:paraId="6345B041" w14:textId="0AE1B333" w:rsidR="00C91734" w:rsidRPr="00AE79BC" w:rsidRDefault="000E5061" w:rsidP="00BF2A65">
            <w:pPr>
              <w:pStyle w:val="ListParagraph"/>
              <w:numPr>
                <w:ilvl w:val="0"/>
                <w:numId w:val="27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Total </w:t>
            </w:r>
            <w:r w:rsidR="001E724F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records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for full-text assessment: 43</w:t>
            </w:r>
          </w:p>
        </w:tc>
      </w:tr>
      <w:tr w:rsidR="009B5A5B" w:rsidRPr="00AE79BC" w14:paraId="6DC97FBB" w14:textId="77777777" w:rsidTr="00AE79BC">
        <w:trPr>
          <w:trHeight w:val="1704"/>
        </w:trPr>
        <w:tc>
          <w:tcPr>
            <w:tcW w:w="9351" w:type="dxa"/>
          </w:tcPr>
          <w:p w14:paraId="4C29B5AF" w14:textId="25DD1B87" w:rsidR="00714439" w:rsidRPr="00AE79BC" w:rsidRDefault="009B5A5B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 xml:space="preserve">Full-text </w:t>
            </w:r>
            <w:r w:rsidR="007D37B1" w:rsidRPr="00AE79B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Assessment</w:t>
            </w:r>
            <w:r w:rsidR="003D581D" w:rsidRPr="00AE79B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 xml:space="preserve"> </w:t>
            </w:r>
          </w:p>
          <w:p w14:paraId="2E75E2AF" w14:textId="77777777" w:rsidR="007B6D52" w:rsidRPr="00AE79BC" w:rsidRDefault="007B6D52" w:rsidP="00BF2A65">
            <w:pPr>
              <w:spacing w:line="228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</w:p>
          <w:p w14:paraId="225CEF50" w14:textId="5A9807CB" w:rsidR="00337AF1" w:rsidRPr="00AE79BC" w:rsidRDefault="00337AF1" w:rsidP="00BF2A65">
            <w:pPr>
              <w:pStyle w:val="ListParagraph"/>
              <w:numPr>
                <w:ilvl w:val="0"/>
                <w:numId w:val="29"/>
              </w:numPr>
              <w:spacing w:line="228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Total records for full-text assessment: 43</w:t>
            </w:r>
          </w:p>
          <w:p w14:paraId="6AF2764F" w14:textId="34C8140C" w:rsidR="007D37B1" w:rsidRPr="00AE79BC" w:rsidRDefault="007D37B1" w:rsidP="00BF2A65">
            <w:pPr>
              <w:pStyle w:val="ListParagraph"/>
              <w:numPr>
                <w:ilvl w:val="0"/>
                <w:numId w:val="21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Total r</w:t>
            </w:r>
            <w:r w:rsidR="00C57F5A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ecords that did not meet criteria upon full-text review</w:t>
            </w:r>
            <w:r w:rsidR="00911E7E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, with reasoning</w:t>
            </w:r>
            <w:r w:rsidR="00C57F5A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: </w:t>
            </w:r>
            <w:r w:rsidR="00B7068F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2</w:t>
            </w:r>
            <w:r w:rsidR="0036741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6</w:t>
            </w:r>
          </w:p>
          <w:p w14:paraId="7CC96E81" w14:textId="3A894A46" w:rsidR="007D37B1" w:rsidRPr="00AE79BC" w:rsidRDefault="006F39A8" w:rsidP="00BF2A65">
            <w:pPr>
              <w:pStyle w:val="ListParagraph"/>
              <w:numPr>
                <w:ilvl w:val="0"/>
                <w:numId w:val="21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S</w:t>
            </w:r>
            <w:r w:rsidR="00C57F5A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tudies </w:t>
            </w:r>
            <w:r w:rsidR="007D37B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included</w:t>
            </w:r>
            <w:r w:rsidR="007A24BA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in narrative review</w:t>
            </w:r>
            <w:r w:rsidR="007D37B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(n=17):</w:t>
            </w:r>
          </w:p>
          <w:p w14:paraId="310F57F6" w14:textId="0EF0C0B1" w:rsidR="007D37B1" w:rsidRPr="00AE79BC" w:rsidRDefault="00C57F5A" w:rsidP="00BF2A65">
            <w:pPr>
              <w:pStyle w:val="ListParagraph"/>
              <w:numPr>
                <w:ilvl w:val="0"/>
                <w:numId w:val="23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Surveys:</w:t>
            </w:r>
            <w:r w:rsidR="007D37B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 w:rsidR="001E724F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14 (12 from original database search; 2 external to database search)</w:t>
            </w:r>
            <w:r w:rsidR="007D37B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;</w:t>
            </w:r>
          </w:p>
          <w:p w14:paraId="61E01D1B" w14:textId="5A134A1E" w:rsidR="00367411" w:rsidRPr="00AE79BC" w:rsidRDefault="00C57F5A" w:rsidP="00BF2A65">
            <w:pPr>
              <w:pStyle w:val="ListParagraph"/>
              <w:numPr>
                <w:ilvl w:val="0"/>
                <w:numId w:val="23"/>
              </w:numPr>
              <w:spacing w:line="228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Focus group</w:t>
            </w:r>
            <w:r w:rsidR="00AB3E48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or 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interview-based</w:t>
            </w:r>
            <w:r w:rsidR="007D37B1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studies</w:t>
            </w:r>
            <w:r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: </w:t>
            </w:r>
            <w:r w:rsidR="00CB5ED5" w:rsidRPr="00AE79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</w:tr>
    </w:tbl>
    <w:p w14:paraId="47AB07C1" w14:textId="7B79A830" w:rsidR="003D7E50" w:rsidRPr="00AE79BC" w:rsidRDefault="003D7E50" w:rsidP="00BF2A65">
      <w:pPr>
        <w:spacing w:line="228" w:lineRule="auto"/>
        <w:contextualSpacing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58681D1" w14:textId="77777777" w:rsidR="004F649D" w:rsidRPr="00AE79BC" w:rsidRDefault="004F649D" w:rsidP="00BF2A65">
      <w:pPr>
        <w:spacing w:line="228" w:lineRule="auto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 w:eastAsia="ko-KR"/>
        </w:rPr>
      </w:pPr>
      <w:r w:rsidRPr="00AE79BC">
        <w:rPr>
          <w:rFonts w:ascii="Times New Roman" w:eastAsia="Calibri" w:hAnsi="Times New Roman" w:cs="Times New Roman"/>
          <w:color w:val="000000"/>
          <w:sz w:val="20"/>
          <w:szCs w:val="20"/>
          <w:lang w:val="en-US" w:eastAsia="ko-KR"/>
        </w:rPr>
        <w:br w:type="page"/>
      </w:r>
    </w:p>
    <w:p w14:paraId="2DE66350" w14:textId="3DDB8CB7" w:rsidR="00153A32" w:rsidRPr="00AE79BC" w:rsidRDefault="00153A32" w:rsidP="00BF2A65">
      <w:pPr>
        <w:spacing w:line="228" w:lineRule="auto"/>
        <w:contextualSpacing/>
        <w:rPr>
          <w:rFonts w:ascii="Times New Roman" w:eastAsia="Calibri" w:hAnsi="Times New Roman" w:cs="Times New Roman"/>
          <w:color w:val="000000"/>
          <w:sz w:val="20"/>
          <w:szCs w:val="20"/>
          <w:lang w:val="en-US" w:eastAsia="ko-KR"/>
        </w:rPr>
      </w:pPr>
      <w:r w:rsidRPr="00AE79BC">
        <w:rPr>
          <w:rFonts w:ascii="Times New Roman" w:eastAsia="Calibri" w:hAnsi="Times New Roman" w:cs="Times New Roman"/>
          <w:color w:val="000000"/>
          <w:sz w:val="20"/>
          <w:szCs w:val="20"/>
          <w:lang w:val="en-US" w:eastAsia="ko-KR"/>
        </w:rPr>
        <w:lastRenderedPageBreak/>
        <w:t>Table S</w:t>
      </w:r>
      <w:r w:rsidR="002D1236" w:rsidRPr="00AE79BC">
        <w:rPr>
          <w:rFonts w:ascii="Times New Roman" w:eastAsia="Calibri" w:hAnsi="Times New Roman" w:cs="Times New Roman"/>
          <w:color w:val="000000"/>
          <w:sz w:val="20"/>
          <w:szCs w:val="20"/>
          <w:lang w:val="en-US" w:eastAsia="ko-KR"/>
        </w:rPr>
        <w:t>1(c)</w:t>
      </w:r>
      <w:r w:rsidRPr="00AE79BC">
        <w:rPr>
          <w:rFonts w:ascii="Times New Roman" w:eastAsia="Calibri" w:hAnsi="Times New Roman" w:cs="Times New Roman"/>
          <w:color w:val="000000"/>
          <w:sz w:val="20"/>
          <w:szCs w:val="20"/>
          <w:lang w:val="en-US" w:eastAsia="ko-KR"/>
        </w:rPr>
        <w:t>:</w:t>
      </w:r>
      <w:r w:rsidRPr="00AE79BC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 w:eastAsia="ko-KR"/>
        </w:rPr>
        <w:t xml:space="preserve"> </w:t>
      </w:r>
      <w:r w:rsidRPr="00AE79BC">
        <w:rPr>
          <w:rFonts w:ascii="Times New Roman" w:eastAsia="Calibri" w:hAnsi="Times New Roman" w:cs="Times New Roman"/>
          <w:color w:val="000000"/>
          <w:sz w:val="20"/>
          <w:szCs w:val="20"/>
          <w:lang w:val="en-US" w:eastAsia="ko-KR"/>
        </w:rPr>
        <w:t>Studies excluded at full-text review stage</w:t>
      </w:r>
      <w:r w:rsidR="004816A9" w:rsidRPr="00AE79BC">
        <w:rPr>
          <w:rFonts w:ascii="Times New Roman" w:eastAsia="Calibri" w:hAnsi="Times New Roman" w:cs="Times New Roman"/>
          <w:color w:val="000000"/>
          <w:sz w:val="20"/>
          <w:szCs w:val="20"/>
          <w:lang w:val="en-US" w:eastAsia="ko-KR"/>
        </w:rPr>
        <w:t xml:space="preserve"> (</w:t>
      </w:r>
      <w:r w:rsidRPr="00AE79BC">
        <w:rPr>
          <w:rFonts w:ascii="Times New Roman" w:eastAsia="Calibri" w:hAnsi="Times New Roman" w:cs="Times New Roman"/>
          <w:color w:val="000000"/>
          <w:sz w:val="20"/>
          <w:szCs w:val="20"/>
          <w:lang w:val="en-US" w:eastAsia="ko-KR"/>
        </w:rPr>
        <w:t>categorisation and reason for discard</w:t>
      </w:r>
      <w:r w:rsidR="004816A9" w:rsidRPr="00AE79BC">
        <w:rPr>
          <w:rFonts w:ascii="Times New Roman" w:eastAsia="Calibri" w:hAnsi="Times New Roman" w:cs="Times New Roman"/>
          <w:color w:val="000000"/>
          <w:sz w:val="20"/>
          <w:szCs w:val="20"/>
          <w:lang w:val="en-US" w:eastAsia="ko-KR"/>
        </w:rPr>
        <w:t>)</w:t>
      </w:r>
    </w:p>
    <w:tbl>
      <w:tblPr>
        <w:tblStyle w:val="TableGridLight"/>
        <w:tblW w:w="8789" w:type="dxa"/>
        <w:tblLook w:val="04A0" w:firstRow="1" w:lastRow="0" w:firstColumn="1" w:lastColumn="0" w:noHBand="0" w:noVBand="1"/>
      </w:tblPr>
      <w:tblGrid>
        <w:gridCol w:w="3119"/>
        <w:gridCol w:w="5670"/>
      </w:tblGrid>
      <w:tr w:rsidR="00153A32" w:rsidRPr="00AE79BC" w14:paraId="2ACD999D" w14:textId="77777777" w:rsidTr="00216730">
        <w:trPr>
          <w:trHeight w:val="416"/>
        </w:trPr>
        <w:tc>
          <w:tcPr>
            <w:tcW w:w="3119" w:type="dxa"/>
          </w:tcPr>
          <w:p w14:paraId="7A7CC788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tegorisation </w:t>
            </w:r>
          </w:p>
        </w:tc>
        <w:tc>
          <w:tcPr>
            <w:tcW w:w="5670" w:type="dxa"/>
          </w:tcPr>
          <w:p w14:paraId="1FFF9396" w14:textId="23895484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ard Reason</w:t>
            </w:r>
            <w:r w:rsidR="00216730" w:rsidRPr="00AE7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</w:t>
            </w:r>
          </w:p>
        </w:tc>
      </w:tr>
      <w:tr w:rsidR="00153A32" w:rsidRPr="00AE79BC" w14:paraId="3F0EDE0B" w14:textId="77777777" w:rsidTr="00216730">
        <w:trPr>
          <w:trHeight w:val="439"/>
        </w:trPr>
        <w:tc>
          <w:tcPr>
            <w:tcW w:w="3119" w:type="dxa"/>
          </w:tcPr>
          <w:p w14:paraId="2C8AF7C0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Survey, in-person (n=1)</w:t>
            </w:r>
          </w:p>
          <w:p w14:paraId="6A4F40D0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Survey, online (n=2)</w:t>
            </w:r>
          </w:p>
        </w:tc>
        <w:tc>
          <w:tcPr>
            <w:tcW w:w="5670" w:type="dxa"/>
          </w:tcPr>
          <w:p w14:paraId="7D765103" w14:textId="6FF5BD8B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403265" w:rsidRPr="00AE79BC">
              <w:rPr>
                <w:rFonts w:ascii="Times New Roman" w:hAnsi="Times New Roman" w:cs="Times New Roman"/>
                <w:sz w:val="20"/>
                <w:szCs w:val="20"/>
              </w:rPr>
              <w:t>t a</w:t>
            </w: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published study (only abstract or poster available)</w:t>
            </w:r>
          </w:p>
        </w:tc>
      </w:tr>
      <w:tr w:rsidR="00153A32" w:rsidRPr="00AE79BC" w14:paraId="1DD838E0" w14:textId="77777777" w:rsidTr="00216730">
        <w:trPr>
          <w:trHeight w:val="434"/>
        </w:trPr>
        <w:tc>
          <w:tcPr>
            <w:tcW w:w="3119" w:type="dxa"/>
          </w:tcPr>
          <w:p w14:paraId="386932E0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Survey, in-person (n=2)</w:t>
            </w:r>
          </w:p>
        </w:tc>
        <w:tc>
          <w:tcPr>
            <w:tcW w:w="5670" w:type="dxa"/>
          </w:tcPr>
          <w:p w14:paraId="36D17DEA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Data collection precedes implementation of underage sales law in region or country of interest</w:t>
            </w:r>
          </w:p>
        </w:tc>
      </w:tr>
      <w:tr w:rsidR="00153A32" w:rsidRPr="00AE79BC" w14:paraId="751E3504" w14:textId="77777777" w:rsidTr="00216730">
        <w:trPr>
          <w:trHeight w:val="397"/>
        </w:trPr>
        <w:tc>
          <w:tcPr>
            <w:tcW w:w="3119" w:type="dxa"/>
          </w:tcPr>
          <w:p w14:paraId="0B0AAC11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Interviews, telephone (n=1)</w:t>
            </w:r>
          </w:p>
          <w:p w14:paraId="3377AE9D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Interviews, in-person (n=1)</w:t>
            </w:r>
          </w:p>
        </w:tc>
        <w:tc>
          <w:tcPr>
            <w:tcW w:w="5670" w:type="dxa"/>
          </w:tcPr>
          <w:p w14:paraId="11729DD8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Age range does not align with study question, or no separate analysis conducted for underage youth</w:t>
            </w:r>
          </w:p>
        </w:tc>
      </w:tr>
      <w:tr w:rsidR="00153A32" w:rsidRPr="00AE79BC" w14:paraId="41314476" w14:textId="77777777" w:rsidTr="00216730">
        <w:trPr>
          <w:trHeight w:val="449"/>
        </w:trPr>
        <w:tc>
          <w:tcPr>
            <w:tcW w:w="3119" w:type="dxa"/>
          </w:tcPr>
          <w:p w14:paraId="22E4DA95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Survey, in-person (n=1)</w:t>
            </w:r>
          </w:p>
          <w:p w14:paraId="40A250FC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Systematic review (n=1)</w:t>
            </w:r>
          </w:p>
        </w:tc>
        <w:tc>
          <w:tcPr>
            <w:tcW w:w="5670" w:type="dxa"/>
          </w:tcPr>
          <w:p w14:paraId="2E0998A2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Access modes/routes not a focal point within analysis</w:t>
            </w:r>
          </w:p>
        </w:tc>
      </w:tr>
      <w:tr w:rsidR="00153A32" w:rsidRPr="00AE79BC" w14:paraId="52A07C21" w14:textId="77777777" w:rsidTr="00216730">
        <w:trPr>
          <w:trHeight w:val="652"/>
        </w:trPr>
        <w:tc>
          <w:tcPr>
            <w:tcW w:w="3119" w:type="dxa"/>
          </w:tcPr>
          <w:p w14:paraId="1A1C32E5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Online purchasing study (n=2)</w:t>
            </w:r>
          </w:p>
          <w:p w14:paraId="46D92E5E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In-store purchasing study (n=2)</w:t>
            </w:r>
          </w:p>
          <w:p w14:paraId="14D4A850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Website analysis (n=1)</w:t>
            </w:r>
          </w:p>
        </w:tc>
        <w:tc>
          <w:tcPr>
            <w:tcW w:w="5670" w:type="dxa"/>
          </w:tcPr>
          <w:p w14:paraId="3D49C893" w14:textId="0087169A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Method centers on observation of minors making supervised EC purchase attempts from vendors, or on website content analysis; approach </w:t>
            </w:r>
            <w:r w:rsidR="00403265" w:rsidRPr="00AE79BC">
              <w:rPr>
                <w:rFonts w:ascii="Times New Roman" w:hAnsi="Times New Roman" w:cs="Times New Roman"/>
                <w:sz w:val="20"/>
                <w:szCs w:val="20"/>
              </w:rPr>
              <w:t>seen as</w:t>
            </w: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 xml:space="preserve"> peripheral to research question</w:t>
            </w:r>
          </w:p>
        </w:tc>
      </w:tr>
      <w:tr w:rsidR="00153A32" w:rsidRPr="00AE79BC" w14:paraId="2377867B" w14:textId="77777777" w:rsidTr="00216730">
        <w:trPr>
          <w:trHeight w:val="578"/>
        </w:trPr>
        <w:tc>
          <w:tcPr>
            <w:tcW w:w="3119" w:type="dxa"/>
          </w:tcPr>
          <w:p w14:paraId="71C6D7D3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Retailer density/proximity study (n=4)</w:t>
            </w:r>
          </w:p>
        </w:tc>
        <w:tc>
          <w:tcPr>
            <w:tcW w:w="5670" w:type="dxa"/>
          </w:tcPr>
          <w:p w14:paraId="7452B1AF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Method centers on compiling density and/or proximity data for EC retailers within a certain distance of schools or neighbourhoods; approach peripheral to research question</w:t>
            </w:r>
          </w:p>
        </w:tc>
      </w:tr>
      <w:tr w:rsidR="00153A32" w:rsidRPr="00AE79BC" w14:paraId="794C5AE3" w14:textId="77777777" w:rsidTr="00216730">
        <w:trPr>
          <w:trHeight w:val="748"/>
        </w:trPr>
        <w:tc>
          <w:tcPr>
            <w:tcW w:w="3119" w:type="dxa"/>
          </w:tcPr>
          <w:p w14:paraId="3B6ED28F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Review article (n=1)</w:t>
            </w:r>
          </w:p>
          <w:p w14:paraId="2590826E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Retailer compliance investigation (n=1)</w:t>
            </w:r>
          </w:p>
        </w:tc>
        <w:tc>
          <w:tcPr>
            <w:tcW w:w="5670" w:type="dxa"/>
          </w:tcPr>
          <w:p w14:paraId="33E87E91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Method centers on reviewing health organisation position statements re. ECs, or on compliance with FDA directives to an organisation; not directly relevant to research question</w:t>
            </w:r>
          </w:p>
        </w:tc>
      </w:tr>
      <w:tr w:rsidR="00153A32" w:rsidRPr="00AE79BC" w14:paraId="61FFFAA9" w14:textId="77777777" w:rsidTr="00216730">
        <w:trPr>
          <w:trHeight w:val="756"/>
        </w:trPr>
        <w:tc>
          <w:tcPr>
            <w:tcW w:w="3119" w:type="dxa"/>
          </w:tcPr>
          <w:p w14:paraId="0147AAFC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Survey, online (n=2)</w:t>
            </w:r>
          </w:p>
          <w:p w14:paraId="3577240B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</w:tcPr>
          <w:p w14:paraId="36AE9111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Method centers on comparing EC use during Covid-19 pandemic to pre-pandemic, or on access in the context of ‘stay at home’ orders; peripheral to research question</w:t>
            </w:r>
          </w:p>
        </w:tc>
      </w:tr>
      <w:tr w:rsidR="00153A32" w:rsidRPr="00AE79BC" w14:paraId="0259060B" w14:textId="77777777" w:rsidTr="00216730">
        <w:trPr>
          <w:trHeight w:val="345"/>
        </w:trPr>
        <w:tc>
          <w:tcPr>
            <w:tcW w:w="3119" w:type="dxa"/>
          </w:tcPr>
          <w:p w14:paraId="34401C28" w14:textId="597AC844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Policy commentary (n=1)</w:t>
            </w:r>
          </w:p>
          <w:p w14:paraId="1A85008D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Policy overview (n=3)</w:t>
            </w:r>
          </w:p>
        </w:tc>
        <w:tc>
          <w:tcPr>
            <w:tcW w:w="5670" w:type="dxa"/>
          </w:tcPr>
          <w:p w14:paraId="7B72E8C7" w14:textId="77777777" w:rsidR="00153A32" w:rsidRPr="00AE79BC" w:rsidRDefault="00153A32" w:rsidP="00BF2A65">
            <w:pPr>
              <w:pStyle w:val="NoSpacing"/>
              <w:spacing w:line="228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E79BC">
              <w:rPr>
                <w:rFonts w:ascii="Times New Roman" w:hAnsi="Times New Roman" w:cs="Times New Roman"/>
                <w:sz w:val="20"/>
                <w:szCs w:val="20"/>
              </w:rPr>
              <w:t>Commentary or statement (no primary data), or broad-level policy paper not directly relevant to research question</w:t>
            </w:r>
          </w:p>
        </w:tc>
      </w:tr>
    </w:tbl>
    <w:p w14:paraId="2C498F44" w14:textId="77777777" w:rsidR="00153A32" w:rsidRPr="00AE79BC" w:rsidRDefault="00153A32" w:rsidP="00BF2A65">
      <w:pPr>
        <w:spacing w:line="228" w:lineRule="auto"/>
        <w:contextualSpacing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11D1875" w14:textId="3E98462C" w:rsidR="000C71A0" w:rsidRPr="00AE79BC" w:rsidRDefault="000C71A0" w:rsidP="00BF2A65">
      <w:pPr>
        <w:spacing w:line="228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0C71A0" w:rsidRPr="00AE7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36070"/>
    <w:multiLevelType w:val="hybridMultilevel"/>
    <w:tmpl w:val="0EBA6FF0"/>
    <w:lvl w:ilvl="0" w:tplc="B60C8F7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D2120A"/>
    <w:multiLevelType w:val="hybridMultilevel"/>
    <w:tmpl w:val="6136C970"/>
    <w:lvl w:ilvl="0" w:tplc="B60C8F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02598"/>
    <w:multiLevelType w:val="hybridMultilevel"/>
    <w:tmpl w:val="01567F74"/>
    <w:lvl w:ilvl="0" w:tplc="0556288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1"/>
        <w:szCs w:val="1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0C593C"/>
    <w:multiLevelType w:val="multilevel"/>
    <w:tmpl w:val="34A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E07358E"/>
    <w:multiLevelType w:val="hybridMultilevel"/>
    <w:tmpl w:val="82D839B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9767A0"/>
    <w:multiLevelType w:val="hybridMultilevel"/>
    <w:tmpl w:val="459E29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AF3B67"/>
    <w:multiLevelType w:val="hybridMultilevel"/>
    <w:tmpl w:val="26F614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1F785A"/>
    <w:multiLevelType w:val="hybridMultilevel"/>
    <w:tmpl w:val="E8DE52DC"/>
    <w:lvl w:ilvl="0" w:tplc="2C3ED14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1"/>
        <w:szCs w:val="1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6E83C45"/>
    <w:multiLevelType w:val="hybridMultilevel"/>
    <w:tmpl w:val="BAB8CE18"/>
    <w:lvl w:ilvl="0" w:tplc="44027C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7E0974"/>
    <w:multiLevelType w:val="hybridMultilevel"/>
    <w:tmpl w:val="D0F4A6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EAE76FC"/>
    <w:multiLevelType w:val="multilevel"/>
    <w:tmpl w:val="FDD8D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EAF388E"/>
    <w:multiLevelType w:val="hybridMultilevel"/>
    <w:tmpl w:val="B998A166"/>
    <w:lvl w:ilvl="0" w:tplc="B60C8F72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FF46B8A"/>
    <w:multiLevelType w:val="multilevel"/>
    <w:tmpl w:val="9E9AF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6120DC6"/>
    <w:multiLevelType w:val="hybridMultilevel"/>
    <w:tmpl w:val="637ADF56"/>
    <w:lvl w:ilvl="0" w:tplc="B60C8F7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B339F0"/>
    <w:multiLevelType w:val="hybridMultilevel"/>
    <w:tmpl w:val="A7CCA6FC"/>
    <w:lvl w:ilvl="0" w:tplc="90A236F4">
      <w:numFmt w:val="bullet"/>
      <w:lvlText w:val=""/>
      <w:lvlJc w:val="left"/>
      <w:pPr>
        <w:ind w:left="740" w:hanging="380"/>
      </w:pPr>
      <w:rPr>
        <w:rFonts w:ascii="Symbol" w:eastAsiaTheme="minorHAnsi" w:hAnsi="Symbol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2E0B92"/>
    <w:multiLevelType w:val="hybridMultilevel"/>
    <w:tmpl w:val="2404206A"/>
    <w:lvl w:ilvl="0" w:tplc="B60C8F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766CE66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11"/>
        <w:szCs w:val="11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BB5E80"/>
    <w:multiLevelType w:val="hybridMultilevel"/>
    <w:tmpl w:val="18CE0E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B30AFE"/>
    <w:multiLevelType w:val="hybridMultilevel"/>
    <w:tmpl w:val="F1B8B13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1"/>
        <w:szCs w:val="11"/>
      </w:rPr>
    </w:lvl>
    <w:lvl w:ilvl="1" w:tplc="44027CD4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AC37BE"/>
    <w:multiLevelType w:val="multilevel"/>
    <w:tmpl w:val="66A2C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C2728E4"/>
    <w:multiLevelType w:val="hybridMultilevel"/>
    <w:tmpl w:val="46EC4F46"/>
    <w:lvl w:ilvl="0" w:tplc="44027CD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9D094D"/>
    <w:multiLevelType w:val="hybridMultilevel"/>
    <w:tmpl w:val="7A64E1DE"/>
    <w:lvl w:ilvl="0" w:tplc="6A1C4564">
      <w:start w:val="3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D7113E"/>
    <w:multiLevelType w:val="hybridMultilevel"/>
    <w:tmpl w:val="90602DDE"/>
    <w:lvl w:ilvl="0" w:tplc="15BE7A7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1"/>
        <w:szCs w:val="11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32B2A45"/>
    <w:multiLevelType w:val="hybridMultilevel"/>
    <w:tmpl w:val="9C1EA4F6"/>
    <w:lvl w:ilvl="0" w:tplc="15BE7A7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1"/>
        <w:szCs w:val="1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201BA2"/>
    <w:multiLevelType w:val="hybridMultilevel"/>
    <w:tmpl w:val="BEE4A2E0"/>
    <w:lvl w:ilvl="0" w:tplc="DFFEA12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1"/>
        <w:szCs w:val="1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0CD2EB3"/>
    <w:multiLevelType w:val="hybridMultilevel"/>
    <w:tmpl w:val="9AE61886"/>
    <w:lvl w:ilvl="0" w:tplc="B60C8F7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90E608D"/>
    <w:multiLevelType w:val="hybridMultilevel"/>
    <w:tmpl w:val="052A99C2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1"/>
        <w:szCs w:val="11"/>
      </w:rPr>
    </w:lvl>
    <w:lvl w:ilvl="1" w:tplc="44027CD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944789B"/>
    <w:multiLevelType w:val="hybridMultilevel"/>
    <w:tmpl w:val="83A02288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A892E0B"/>
    <w:multiLevelType w:val="hybridMultilevel"/>
    <w:tmpl w:val="0DA6DC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EC403D9"/>
    <w:multiLevelType w:val="hybridMultilevel"/>
    <w:tmpl w:val="9FC027A0"/>
    <w:lvl w:ilvl="0" w:tplc="15BE7A7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1"/>
        <w:szCs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334617">
    <w:abstractNumId w:val="20"/>
  </w:num>
  <w:num w:numId="2" w16cid:durableId="637343602">
    <w:abstractNumId w:val="5"/>
  </w:num>
  <w:num w:numId="3" w16cid:durableId="1415006430">
    <w:abstractNumId w:val="16"/>
  </w:num>
  <w:num w:numId="4" w16cid:durableId="184681022">
    <w:abstractNumId w:val="9"/>
  </w:num>
  <w:num w:numId="5" w16cid:durableId="1602447059">
    <w:abstractNumId w:val="27"/>
  </w:num>
  <w:num w:numId="6" w16cid:durableId="900022980">
    <w:abstractNumId w:val="6"/>
  </w:num>
  <w:num w:numId="7" w16cid:durableId="214660772">
    <w:abstractNumId w:val="26"/>
  </w:num>
  <w:num w:numId="8" w16cid:durableId="1411392222">
    <w:abstractNumId w:val="4"/>
  </w:num>
  <w:num w:numId="9" w16cid:durableId="1252932764">
    <w:abstractNumId w:val="1"/>
  </w:num>
  <w:num w:numId="10" w16cid:durableId="1462961089">
    <w:abstractNumId w:val="15"/>
  </w:num>
  <w:num w:numId="11" w16cid:durableId="2144613302">
    <w:abstractNumId w:val="0"/>
  </w:num>
  <w:num w:numId="12" w16cid:durableId="314996419">
    <w:abstractNumId w:val="24"/>
  </w:num>
  <w:num w:numId="13" w16cid:durableId="244219463">
    <w:abstractNumId w:val="13"/>
  </w:num>
  <w:num w:numId="14" w16cid:durableId="1576628592">
    <w:abstractNumId w:val="3"/>
  </w:num>
  <w:num w:numId="15" w16cid:durableId="364911023">
    <w:abstractNumId w:val="18"/>
  </w:num>
  <w:num w:numId="16" w16cid:durableId="337463668">
    <w:abstractNumId w:val="12"/>
  </w:num>
  <w:num w:numId="17" w16cid:durableId="862326632">
    <w:abstractNumId w:val="10"/>
  </w:num>
  <w:num w:numId="18" w16cid:durableId="1426926772">
    <w:abstractNumId w:val="11"/>
  </w:num>
  <w:num w:numId="19" w16cid:durableId="668992493">
    <w:abstractNumId w:val="14"/>
  </w:num>
  <w:num w:numId="20" w16cid:durableId="2021353704">
    <w:abstractNumId w:val="19"/>
  </w:num>
  <w:num w:numId="21" w16cid:durableId="269508330">
    <w:abstractNumId w:val="2"/>
  </w:num>
  <w:num w:numId="22" w16cid:durableId="407732098">
    <w:abstractNumId w:val="23"/>
  </w:num>
  <w:num w:numId="23" w16cid:durableId="1898081637">
    <w:abstractNumId w:val="17"/>
  </w:num>
  <w:num w:numId="24" w16cid:durableId="1310551461">
    <w:abstractNumId w:val="8"/>
  </w:num>
  <w:num w:numId="25" w16cid:durableId="666440712">
    <w:abstractNumId w:val="21"/>
  </w:num>
  <w:num w:numId="26" w16cid:durableId="424691576">
    <w:abstractNumId w:val="28"/>
  </w:num>
  <w:num w:numId="27" w16cid:durableId="820580014">
    <w:abstractNumId w:val="22"/>
  </w:num>
  <w:num w:numId="28" w16cid:durableId="1058896653">
    <w:abstractNumId w:val="25"/>
  </w:num>
  <w:num w:numId="29" w16cid:durableId="1579615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A04"/>
    <w:rsid w:val="00004951"/>
    <w:rsid w:val="000056BF"/>
    <w:rsid w:val="00005A6C"/>
    <w:rsid w:val="00011AD1"/>
    <w:rsid w:val="00011BCD"/>
    <w:rsid w:val="000137E8"/>
    <w:rsid w:val="00015F8E"/>
    <w:rsid w:val="000213B8"/>
    <w:rsid w:val="00021EA7"/>
    <w:rsid w:val="0002460F"/>
    <w:rsid w:val="00024971"/>
    <w:rsid w:val="0004015B"/>
    <w:rsid w:val="00042B75"/>
    <w:rsid w:val="0004593C"/>
    <w:rsid w:val="000461D7"/>
    <w:rsid w:val="00046751"/>
    <w:rsid w:val="00046D0A"/>
    <w:rsid w:val="000513D3"/>
    <w:rsid w:val="00054E7A"/>
    <w:rsid w:val="00060050"/>
    <w:rsid w:val="00066BBD"/>
    <w:rsid w:val="00067DAD"/>
    <w:rsid w:val="000738FB"/>
    <w:rsid w:val="0007555A"/>
    <w:rsid w:val="00083D13"/>
    <w:rsid w:val="00084A26"/>
    <w:rsid w:val="0008605E"/>
    <w:rsid w:val="00090E3F"/>
    <w:rsid w:val="000947AA"/>
    <w:rsid w:val="00095FBC"/>
    <w:rsid w:val="000A30BB"/>
    <w:rsid w:val="000A4B34"/>
    <w:rsid w:val="000A5966"/>
    <w:rsid w:val="000A6587"/>
    <w:rsid w:val="000A6CED"/>
    <w:rsid w:val="000A7573"/>
    <w:rsid w:val="000A7FBF"/>
    <w:rsid w:val="000B09AD"/>
    <w:rsid w:val="000C0890"/>
    <w:rsid w:val="000C1758"/>
    <w:rsid w:val="000C3AD8"/>
    <w:rsid w:val="000C5A80"/>
    <w:rsid w:val="000C71A0"/>
    <w:rsid w:val="000D3822"/>
    <w:rsid w:val="000D474E"/>
    <w:rsid w:val="000D76AE"/>
    <w:rsid w:val="000D79F7"/>
    <w:rsid w:val="000D7C6E"/>
    <w:rsid w:val="000E5061"/>
    <w:rsid w:val="000E50A9"/>
    <w:rsid w:val="000E6BFD"/>
    <w:rsid w:val="000F451A"/>
    <w:rsid w:val="000F52A9"/>
    <w:rsid w:val="000F72B3"/>
    <w:rsid w:val="000F7657"/>
    <w:rsid w:val="001002DE"/>
    <w:rsid w:val="00100571"/>
    <w:rsid w:val="00102081"/>
    <w:rsid w:val="00102C4B"/>
    <w:rsid w:val="001056CC"/>
    <w:rsid w:val="001057F6"/>
    <w:rsid w:val="0010582E"/>
    <w:rsid w:val="001069C1"/>
    <w:rsid w:val="0011334C"/>
    <w:rsid w:val="00114764"/>
    <w:rsid w:val="00120BED"/>
    <w:rsid w:val="001228CB"/>
    <w:rsid w:val="00123822"/>
    <w:rsid w:val="00127BEE"/>
    <w:rsid w:val="00127CEF"/>
    <w:rsid w:val="001303AF"/>
    <w:rsid w:val="00130642"/>
    <w:rsid w:val="0013166C"/>
    <w:rsid w:val="001329BC"/>
    <w:rsid w:val="001360BB"/>
    <w:rsid w:val="0014001F"/>
    <w:rsid w:val="0014112A"/>
    <w:rsid w:val="00145F3E"/>
    <w:rsid w:val="00153A32"/>
    <w:rsid w:val="00156EFE"/>
    <w:rsid w:val="00162811"/>
    <w:rsid w:val="001634A4"/>
    <w:rsid w:val="00166473"/>
    <w:rsid w:val="00166534"/>
    <w:rsid w:val="00166775"/>
    <w:rsid w:val="00171905"/>
    <w:rsid w:val="00171EAC"/>
    <w:rsid w:val="0017322E"/>
    <w:rsid w:val="00174B1E"/>
    <w:rsid w:val="00180884"/>
    <w:rsid w:val="00181DB8"/>
    <w:rsid w:val="00182C90"/>
    <w:rsid w:val="00185392"/>
    <w:rsid w:val="001912B1"/>
    <w:rsid w:val="00193221"/>
    <w:rsid w:val="0019353E"/>
    <w:rsid w:val="00193671"/>
    <w:rsid w:val="001A00C7"/>
    <w:rsid w:val="001A0FEA"/>
    <w:rsid w:val="001A5425"/>
    <w:rsid w:val="001A650F"/>
    <w:rsid w:val="001A7050"/>
    <w:rsid w:val="001B13FE"/>
    <w:rsid w:val="001B1728"/>
    <w:rsid w:val="001B33AF"/>
    <w:rsid w:val="001B567B"/>
    <w:rsid w:val="001C3B71"/>
    <w:rsid w:val="001C4C22"/>
    <w:rsid w:val="001C51A7"/>
    <w:rsid w:val="001D7652"/>
    <w:rsid w:val="001E3B11"/>
    <w:rsid w:val="001E45D4"/>
    <w:rsid w:val="001E6FC9"/>
    <w:rsid w:val="001E710B"/>
    <w:rsid w:val="001E724F"/>
    <w:rsid w:val="001E7D61"/>
    <w:rsid w:val="001F0B58"/>
    <w:rsid w:val="001F0DC1"/>
    <w:rsid w:val="001F3BC8"/>
    <w:rsid w:val="001F585C"/>
    <w:rsid w:val="001F7A9B"/>
    <w:rsid w:val="00201987"/>
    <w:rsid w:val="002041D3"/>
    <w:rsid w:val="00211147"/>
    <w:rsid w:val="002113F0"/>
    <w:rsid w:val="002147D9"/>
    <w:rsid w:val="00216730"/>
    <w:rsid w:val="00220A1B"/>
    <w:rsid w:val="00220EC1"/>
    <w:rsid w:val="002227D0"/>
    <w:rsid w:val="002240CF"/>
    <w:rsid w:val="00225924"/>
    <w:rsid w:val="00230EDD"/>
    <w:rsid w:val="002310B4"/>
    <w:rsid w:val="00234D5A"/>
    <w:rsid w:val="002350EE"/>
    <w:rsid w:val="00236B46"/>
    <w:rsid w:val="00240C3B"/>
    <w:rsid w:val="00240F14"/>
    <w:rsid w:val="00242483"/>
    <w:rsid w:val="002427B3"/>
    <w:rsid w:val="00243A38"/>
    <w:rsid w:val="002459CA"/>
    <w:rsid w:val="00247528"/>
    <w:rsid w:val="00247C67"/>
    <w:rsid w:val="00250EF9"/>
    <w:rsid w:val="00252F14"/>
    <w:rsid w:val="00256A97"/>
    <w:rsid w:val="00260785"/>
    <w:rsid w:val="00263A7A"/>
    <w:rsid w:val="002654DF"/>
    <w:rsid w:val="00271390"/>
    <w:rsid w:val="0027499E"/>
    <w:rsid w:val="00275768"/>
    <w:rsid w:val="002771BE"/>
    <w:rsid w:val="00280E62"/>
    <w:rsid w:val="002823CC"/>
    <w:rsid w:val="00282748"/>
    <w:rsid w:val="00286DD9"/>
    <w:rsid w:val="002A18A3"/>
    <w:rsid w:val="002A38FA"/>
    <w:rsid w:val="002B271F"/>
    <w:rsid w:val="002B3FD7"/>
    <w:rsid w:val="002B3FE1"/>
    <w:rsid w:val="002B4ADD"/>
    <w:rsid w:val="002B6AD9"/>
    <w:rsid w:val="002B727A"/>
    <w:rsid w:val="002C12FD"/>
    <w:rsid w:val="002C1534"/>
    <w:rsid w:val="002C2587"/>
    <w:rsid w:val="002C55ED"/>
    <w:rsid w:val="002C5AD4"/>
    <w:rsid w:val="002C7EE4"/>
    <w:rsid w:val="002D1236"/>
    <w:rsid w:val="002D37D5"/>
    <w:rsid w:val="002E2CA4"/>
    <w:rsid w:val="002E4FC7"/>
    <w:rsid w:val="002E5655"/>
    <w:rsid w:val="002E622B"/>
    <w:rsid w:val="002F1555"/>
    <w:rsid w:val="002F1FFB"/>
    <w:rsid w:val="002F285F"/>
    <w:rsid w:val="0030019F"/>
    <w:rsid w:val="0030045A"/>
    <w:rsid w:val="00300BA0"/>
    <w:rsid w:val="003010F5"/>
    <w:rsid w:val="00302D4A"/>
    <w:rsid w:val="003118C1"/>
    <w:rsid w:val="00312CBD"/>
    <w:rsid w:val="00315514"/>
    <w:rsid w:val="00316DFA"/>
    <w:rsid w:val="0031798F"/>
    <w:rsid w:val="00324C06"/>
    <w:rsid w:val="00330C07"/>
    <w:rsid w:val="003340F9"/>
    <w:rsid w:val="00335940"/>
    <w:rsid w:val="00335D80"/>
    <w:rsid w:val="00336543"/>
    <w:rsid w:val="00337AF1"/>
    <w:rsid w:val="00342AF5"/>
    <w:rsid w:val="00342DF7"/>
    <w:rsid w:val="00347B3E"/>
    <w:rsid w:val="00347DA1"/>
    <w:rsid w:val="00350087"/>
    <w:rsid w:val="00354223"/>
    <w:rsid w:val="003559DA"/>
    <w:rsid w:val="00357020"/>
    <w:rsid w:val="00363294"/>
    <w:rsid w:val="00363CFF"/>
    <w:rsid w:val="003668B2"/>
    <w:rsid w:val="00367411"/>
    <w:rsid w:val="00372EE8"/>
    <w:rsid w:val="00375412"/>
    <w:rsid w:val="00375A14"/>
    <w:rsid w:val="00380B1A"/>
    <w:rsid w:val="00382F5D"/>
    <w:rsid w:val="003835B3"/>
    <w:rsid w:val="00385702"/>
    <w:rsid w:val="0038692F"/>
    <w:rsid w:val="0039051F"/>
    <w:rsid w:val="003911FB"/>
    <w:rsid w:val="003A175C"/>
    <w:rsid w:val="003A4D04"/>
    <w:rsid w:val="003B7951"/>
    <w:rsid w:val="003C0D39"/>
    <w:rsid w:val="003C101E"/>
    <w:rsid w:val="003C1870"/>
    <w:rsid w:val="003C258F"/>
    <w:rsid w:val="003C2B1D"/>
    <w:rsid w:val="003C5463"/>
    <w:rsid w:val="003D581D"/>
    <w:rsid w:val="003D6801"/>
    <w:rsid w:val="003D69AA"/>
    <w:rsid w:val="003D7E50"/>
    <w:rsid w:val="003E0C77"/>
    <w:rsid w:val="003E2FF3"/>
    <w:rsid w:val="003E56D2"/>
    <w:rsid w:val="003E7F17"/>
    <w:rsid w:val="003F15F4"/>
    <w:rsid w:val="003F1A58"/>
    <w:rsid w:val="003F2594"/>
    <w:rsid w:val="003F3A4C"/>
    <w:rsid w:val="003F5039"/>
    <w:rsid w:val="00403265"/>
    <w:rsid w:val="0040338A"/>
    <w:rsid w:val="00403660"/>
    <w:rsid w:val="00404B4C"/>
    <w:rsid w:val="004051AB"/>
    <w:rsid w:val="00405B7F"/>
    <w:rsid w:val="004069F2"/>
    <w:rsid w:val="004121FB"/>
    <w:rsid w:val="00415377"/>
    <w:rsid w:val="0041544B"/>
    <w:rsid w:val="00415728"/>
    <w:rsid w:val="00417E73"/>
    <w:rsid w:val="00422159"/>
    <w:rsid w:val="00437403"/>
    <w:rsid w:val="00437677"/>
    <w:rsid w:val="00440563"/>
    <w:rsid w:val="00440FAA"/>
    <w:rsid w:val="00440FD2"/>
    <w:rsid w:val="00441E36"/>
    <w:rsid w:val="00442845"/>
    <w:rsid w:val="00443EDA"/>
    <w:rsid w:val="00445059"/>
    <w:rsid w:val="00447B04"/>
    <w:rsid w:val="0045634D"/>
    <w:rsid w:val="00456536"/>
    <w:rsid w:val="0045725A"/>
    <w:rsid w:val="00460FF9"/>
    <w:rsid w:val="00466AD3"/>
    <w:rsid w:val="004752A1"/>
    <w:rsid w:val="004816A9"/>
    <w:rsid w:val="00482419"/>
    <w:rsid w:val="00483429"/>
    <w:rsid w:val="00483514"/>
    <w:rsid w:val="004836FB"/>
    <w:rsid w:val="00484D78"/>
    <w:rsid w:val="004864F4"/>
    <w:rsid w:val="004910DD"/>
    <w:rsid w:val="004966D9"/>
    <w:rsid w:val="00497C60"/>
    <w:rsid w:val="004A10C3"/>
    <w:rsid w:val="004A13C6"/>
    <w:rsid w:val="004A37F4"/>
    <w:rsid w:val="004A3FA2"/>
    <w:rsid w:val="004A4782"/>
    <w:rsid w:val="004A48A5"/>
    <w:rsid w:val="004B0DA0"/>
    <w:rsid w:val="004B128C"/>
    <w:rsid w:val="004B12BE"/>
    <w:rsid w:val="004B18A0"/>
    <w:rsid w:val="004C1A24"/>
    <w:rsid w:val="004C7141"/>
    <w:rsid w:val="004C73A9"/>
    <w:rsid w:val="004D2B7B"/>
    <w:rsid w:val="004D300F"/>
    <w:rsid w:val="004D36A4"/>
    <w:rsid w:val="004D6B21"/>
    <w:rsid w:val="004E0F0B"/>
    <w:rsid w:val="004E3627"/>
    <w:rsid w:val="004E4F13"/>
    <w:rsid w:val="004E63BD"/>
    <w:rsid w:val="004F649D"/>
    <w:rsid w:val="005040C6"/>
    <w:rsid w:val="00504718"/>
    <w:rsid w:val="00504CF7"/>
    <w:rsid w:val="0050628C"/>
    <w:rsid w:val="005136B5"/>
    <w:rsid w:val="00514794"/>
    <w:rsid w:val="0052228B"/>
    <w:rsid w:val="0052301F"/>
    <w:rsid w:val="005248DB"/>
    <w:rsid w:val="00526A17"/>
    <w:rsid w:val="005314DE"/>
    <w:rsid w:val="00533564"/>
    <w:rsid w:val="00535575"/>
    <w:rsid w:val="00536991"/>
    <w:rsid w:val="00537412"/>
    <w:rsid w:val="005416C7"/>
    <w:rsid w:val="00542816"/>
    <w:rsid w:val="00546426"/>
    <w:rsid w:val="00552BF0"/>
    <w:rsid w:val="0055443E"/>
    <w:rsid w:val="005619DD"/>
    <w:rsid w:val="00562082"/>
    <w:rsid w:val="00574106"/>
    <w:rsid w:val="005770F1"/>
    <w:rsid w:val="00577ED6"/>
    <w:rsid w:val="005815F6"/>
    <w:rsid w:val="00585884"/>
    <w:rsid w:val="00587783"/>
    <w:rsid w:val="00590A70"/>
    <w:rsid w:val="00591A48"/>
    <w:rsid w:val="00592E09"/>
    <w:rsid w:val="005959C4"/>
    <w:rsid w:val="005A0690"/>
    <w:rsid w:val="005A5141"/>
    <w:rsid w:val="005A53F7"/>
    <w:rsid w:val="005A7792"/>
    <w:rsid w:val="005B11CF"/>
    <w:rsid w:val="005B2A84"/>
    <w:rsid w:val="005B2D10"/>
    <w:rsid w:val="005B7241"/>
    <w:rsid w:val="005C14A4"/>
    <w:rsid w:val="005C56E1"/>
    <w:rsid w:val="005C59FF"/>
    <w:rsid w:val="005C646E"/>
    <w:rsid w:val="005C6B8A"/>
    <w:rsid w:val="005D148E"/>
    <w:rsid w:val="005D1A0A"/>
    <w:rsid w:val="005D208C"/>
    <w:rsid w:val="005D31A9"/>
    <w:rsid w:val="005D3432"/>
    <w:rsid w:val="005D3C1C"/>
    <w:rsid w:val="005D6281"/>
    <w:rsid w:val="005E35FD"/>
    <w:rsid w:val="005E782C"/>
    <w:rsid w:val="005F18C4"/>
    <w:rsid w:val="005F1E36"/>
    <w:rsid w:val="005F3B1D"/>
    <w:rsid w:val="005F52CC"/>
    <w:rsid w:val="005F57C4"/>
    <w:rsid w:val="00602E69"/>
    <w:rsid w:val="00603856"/>
    <w:rsid w:val="006041E5"/>
    <w:rsid w:val="0061350D"/>
    <w:rsid w:val="00616071"/>
    <w:rsid w:val="00617B22"/>
    <w:rsid w:val="0062046B"/>
    <w:rsid w:val="006214D3"/>
    <w:rsid w:val="0062331A"/>
    <w:rsid w:val="00625D19"/>
    <w:rsid w:val="00626414"/>
    <w:rsid w:val="006279CA"/>
    <w:rsid w:val="00630F23"/>
    <w:rsid w:val="00631026"/>
    <w:rsid w:val="0063103E"/>
    <w:rsid w:val="0063195C"/>
    <w:rsid w:val="00637329"/>
    <w:rsid w:val="00644F5D"/>
    <w:rsid w:val="00646389"/>
    <w:rsid w:val="00647193"/>
    <w:rsid w:val="00651441"/>
    <w:rsid w:val="0066018A"/>
    <w:rsid w:val="006609FB"/>
    <w:rsid w:val="00675E13"/>
    <w:rsid w:val="006767AF"/>
    <w:rsid w:val="0068059B"/>
    <w:rsid w:val="00682D18"/>
    <w:rsid w:val="00685682"/>
    <w:rsid w:val="006857CD"/>
    <w:rsid w:val="00695916"/>
    <w:rsid w:val="00695AC0"/>
    <w:rsid w:val="006A07F8"/>
    <w:rsid w:val="006A454B"/>
    <w:rsid w:val="006A4C16"/>
    <w:rsid w:val="006A6F5D"/>
    <w:rsid w:val="006B0085"/>
    <w:rsid w:val="006B2387"/>
    <w:rsid w:val="006B5008"/>
    <w:rsid w:val="006B746B"/>
    <w:rsid w:val="006C449C"/>
    <w:rsid w:val="006C65FC"/>
    <w:rsid w:val="006D1FDC"/>
    <w:rsid w:val="006D5E4B"/>
    <w:rsid w:val="006E1783"/>
    <w:rsid w:val="006E3025"/>
    <w:rsid w:val="006E34C7"/>
    <w:rsid w:val="006E4909"/>
    <w:rsid w:val="006E760D"/>
    <w:rsid w:val="006F32B2"/>
    <w:rsid w:val="006F39A8"/>
    <w:rsid w:val="006F7242"/>
    <w:rsid w:val="007023B5"/>
    <w:rsid w:val="0070263D"/>
    <w:rsid w:val="00702F46"/>
    <w:rsid w:val="007042C2"/>
    <w:rsid w:val="007050B8"/>
    <w:rsid w:val="00706293"/>
    <w:rsid w:val="00712797"/>
    <w:rsid w:val="00713EEA"/>
    <w:rsid w:val="00714439"/>
    <w:rsid w:val="007229CD"/>
    <w:rsid w:val="00722B61"/>
    <w:rsid w:val="00725368"/>
    <w:rsid w:val="00726815"/>
    <w:rsid w:val="00727757"/>
    <w:rsid w:val="00734C28"/>
    <w:rsid w:val="00734F46"/>
    <w:rsid w:val="007374B3"/>
    <w:rsid w:val="00740938"/>
    <w:rsid w:val="0074173A"/>
    <w:rsid w:val="00742287"/>
    <w:rsid w:val="00743654"/>
    <w:rsid w:val="00743E98"/>
    <w:rsid w:val="007446A5"/>
    <w:rsid w:val="00750972"/>
    <w:rsid w:val="00751054"/>
    <w:rsid w:val="00756446"/>
    <w:rsid w:val="00762849"/>
    <w:rsid w:val="007631F1"/>
    <w:rsid w:val="00765713"/>
    <w:rsid w:val="00766062"/>
    <w:rsid w:val="00766814"/>
    <w:rsid w:val="007840F1"/>
    <w:rsid w:val="00785E65"/>
    <w:rsid w:val="00786CAA"/>
    <w:rsid w:val="00787F3C"/>
    <w:rsid w:val="00793E58"/>
    <w:rsid w:val="00795F6D"/>
    <w:rsid w:val="00797520"/>
    <w:rsid w:val="0079757D"/>
    <w:rsid w:val="007A2250"/>
    <w:rsid w:val="007A24BA"/>
    <w:rsid w:val="007B2A0C"/>
    <w:rsid w:val="007B5A3B"/>
    <w:rsid w:val="007B6D52"/>
    <w:rsid w:val="007B6DD0"/>
    <w:rsid w:val="007B7B19"/>
    <w:rsid w:val="007C04B3"/>
    <w:rsid w:val="007C1DFD"/>
    <w:rsid w:val="007C2023"/>
    <w:rsid w:val="007C299B"/>
    <w:rsid w:val="007D1147"/>
    <w:rsid w:val="007D37B1"/>
    <w:rsid w:val="007D3BFA"/>
    <w:rsid w:val="007D53A3"/>
    <w:rsid w:val="007D5E3E"/>
    <w:rsid w:val="007D64A1"/>
    <w:rsid w:val="007E0021"/>
    <w:rsid w:val="007E021D"/>
    <w:rsid w:val="007E6373"/>
    <w:rsid w:val="007E6560"/>
    <w:rsid w:val="007F1B27"/>
    <w:rsid w:val="007F3028"/>
    <w:rsid w:val="007F3989"/>
    <w:rsid w:val="007F3CA9"/>
    <w:rsid w:val="0080210A"/>
    <w:rsid w:val="008079FB"/>
    <w:rsid w:val="00810345"/>
    <w:rsid w:val="00810F7D"/>
    <w:rsid w:val="00814874"/>
    <w:rsid w:val="0082211C"/>
    <w:rsid w:val="00823115"/>
    <w:rsid w:val="00823488"/>
    <w:rsid w:val="008239B5"/>
    <w:rsid w:val="00826902"/>
    <w:rsid w:val="008324FE"/>
    <w:rsid w:val="008359BF"/>
    <w:rsid w:val="00840D0E"/>
    <w:rsid w:val="00845DC6"/>
    <w:rsid w:val="008524AB"/>
    <w:rsid w:val="008530BC"/>
    <w:rsid w:val="0085587F"/>
    <w:rsid w:val="0085793F"/>
    <w:rsid w:val="00860449"/>
    <w:rsid w:val="0086508E"/>
    <w:rsid w:val="008653EC"/>
    <w:rsid w:val="008659D2"/>
    <w:rsid w:val="0086612A"/>
    <w:rsid w:val="00871251"/>
    <w:rsid w:val="00876A23"/>
    <w:rsid w:val="00876A93"/>
    <w:rsid w:val="008804E9"/>
    <w:rsid w:val="008840A9"/>
    <w:rsid w:val="00887FF1"/>
    <w:rsid w:val="0089047E"/>
    <w:rsid w:val="0089588F"/>
    <w:rsid w:val="00896A76"/>
    <w:rsid w:val="008A1095"/>
    <w:rsid w:val="008A1A6E"/>
    <w:rsid w:val="008A2284"/>
    <w:rsid w:val="008A5CF1"/>
    <w:rsid w:val="008A7BEB"/>
    <w:rsid w:val="008B49A3"/>
    <w:rsid w:val="008B5BD0"/>
    <w:rsid w:val="008C4F1A"/>
    <w:rsid w:val="008C53B0"/>
    <w:rsid w:val="008D042A"/>
    <w:rsid w:val="008D0D0D"/>
    <w:rsid w:val="008D34B1"/>
    <w:rsid w:val="008D5429"/>
    <w:rsid w:val="008D6DE7"/>
    <w:rsid w:val="008E05B1"/>
    <w:rsid w:val="008E0F25"/>
    <w:rsid w:val="008E3BB3"/>
    <w:rsid w:val="008E3D13"/>
    <w:rsid w:val="008E7452"/>
    <w:rsid w:val="008E7566"/>
    <w:rsid w:val="008E7AE9"/>
    <w:rsid w:val="008E7B40"/>
    <w:rsid w:val="008F0E82"/>
    <w:rsid w:val="008F21C3"/>
    <w:rsid w:val="008F27AA"/>
    <w:rsid w:val="008F6739"/>
    <w:rsid w:val="008F7796"/>
    <w:rsid w:val="009018F3"/>
    <w:rsid w:val="009025C7"/>
    <w:rsid w:val="0090391C"/>
    <w:rsid w:val="00903FBA"/>
    <w:rsid w:val="00907942"/>
    <w:rsid w:val="00907ACD"/>
    <w:rsid w:val="00910B14"/>
    <w:rsid w:val="00911E7E"/>
    <w:rsid w:val="009140D2"/>
    <w:rsid w:val="00914DA0"/>
    <w:rsid w:val="00914DED"/>
    <w:rsid w:val="00920B8D"/>
    <w:rsid w:val="0092240F"/>
    <w:rsid w:val="00926AB0"/>
    <w:rsid w:val="009276F4"/>
    <w:rsid w:val="009310F8"/>
    <w:rsid w:val="0093206E"/>
    <w:rsid w:val="00934CCF"/>
    <w:rsid w:val="00936B97"/>
    <w:rsid w:val="00937C6E"/>
    <w:rsid w:val="009402F5"/>
    <w:rsid w:val="00940F5D"/>
    <w:rsid w:val="00943277"/>
    <w:rsid w:val="00943A30"/>
    <w:rsid w:val="00944CF6"/>
    <w:rsid w:val="00945547"/>
    <w:rsid w:val="00946280"/>
    <w:rsid w:val="00946894"/>
    <w:rsid w:val="00946C75"/>
    <w:rsid w:val="00947EDC"/>
    <w:rsid w:val="009508A8"/>
    <w:rsid w:val="00953064"/>
    <w:rsid w:val="00953B87"/>
    <w:rsid w:val="00956116"/>
    <w:rsid w:val="009623B1"/>
    <w:rsid w:val="009642CC"/>
    <w:rsid w:val="00964F71"/>
    <w:rsid w:val="0096625E"/>
    <w:rsid w:val="00971E8D"/>
    <w:rsid w:val="0097316E"/>
    <w:rsid w:val="00975B35"/>
    <w:rsid w:val="00976B3F"/>
    <w:rsid w:val="0097760E"/>
    <w:rsid w:val="00977748"/>
    <w:rsid w:val="00981CBB"/>
    <w:rsid w:val="0098308B"/>
    <w:rsid w:val="0098717C"/>
    <w:rsid w:val="00997070"/>
    <w:rsid w:val="009973EF"/>
    <w:rsid w:val="009A0406"/>
    <w:rsid w:val="009A1912"/>
    <w:rsid w:val="009A1F2D"/>
    <w:rsid w:val="009A2C7C"/>
    <w:rsid w:val="009A37D3"/>
    <w:rsid w:val="009A598B"/>
    <w:rsid w:val="009A7819"/>
    <w:rsid w:val="009B4A31"/>
    <w:rsid w:val="009B5A5B"/>
    <w:rsid w:val="009C4F94"/>
    <w:rsid w:val="009D61A1"/>
    <w:rsid w:val="009D75C8"/>
    <w:rsid w:val="009E0D1C"/>
    <w:rsid w:val="009E1D48"/>
    <w:rsid w:val="009E76A7"/>
    <w:rsid w:val="009F4B75"/>
    <w:rsid w:val="009F5EE3"/>
    <w:rsid w:val="009F70FA"/>
    <w:rsid w:val="009F79B2"/>
    <w:rsid w:val="00A01B11"/>
    <w:rsid w:val="00A01B97"/>
    <w:rsid w:val="00A05677"/>
    <w:rsid w:val="00A10BAB"/>
    <w:rsid w:val="00A16208"/>
    <w:rsid w:val="00A173FC"/>
    <w:rsid w:val="00A2037D"/>
    <w:rsid w:val="00A259D7"/>
    <w:rsid w:val="00A25F24"/>
    <w:rsid w:val="00A26AF3"/>
    <w:rsid w:val="00A3210C"/>
    <w:rsid w:val="00A411BC"/>
    <w:rsid w:val="00A51EBA"/>
    <w:rsid w:val="00A52723"/>
    <w:rsid w:val="00A54131"/>
    <w:rsid w:val="00A54BD0"/>
    <w:rsid w:val="00A57C02"/>
    <w:rsid w:val="00A60A5F"/>
    <w:rsid w:val="00A6358C"/>
    <w:rsid w:val="00A6510A"/>
    <w:rsid w:val="00A67E71"/>
    <w:rsid w:val="00A75F31"/>
    <w:rsid w:val="00A7769A"/>
    <w:rsid w:val="00A77D75"/>
    <w:rsid w:val="00A833F0"/>
    <w:rsid w:val="00A87F86"/>
    <w:rsid w:val="00A90C17"/>
    <w:rsid w:val="00A9185E"/>
    <w:rsid w:val="00A929EA"/>
    <w:rsid w:val="00AA012B"/>
    <w:rsid w:val="00AA58C6"/>
    <w:rsid w:val="00AA5CC8"/>
    <w:rsid w:val="00AA645B"/>
    <w:rsid w:val="00AA6B57"/>
    <w:rsid w:val="00AB1A8D"/>
    <w:rsid w:val="00AB1BCF"/>
    <w:rsid w:val="00AB3151"/>
    <w:rsid w:val="00AB3E48"/>
    <w:rsid w:val="00AC3614"/>
    <w:rsid w:val="00AC44EE"/>
    <w:rsid w:val="00AD05E8"/>
    <w:rsid w:val="00AD34EA"/>
    <w:rsid w:val="00AD39BF"/>
    <w:rsid w:val="00AD6276"/>
    <w:rsid w:val="00AE0CED"/>
    <w:rsid w:val="00AE1F85"/>
    <w:rsid w:val="00AE3D6E"/>
    <w:rsid w:val="00AE41DB"/>
    <w:rsid w:val="00AE4ACB"/>
    <w:rsid w:val="00AE595B"/>
    <w:rsid w:val="00AE5A90"/>
    <w:rsid w:val="00AE6008"/>
    <w:rsid w:val="00AE608E"/>
    <w:rsid w:val="00AE79BC"/>
    <w:rsid w:val="00AF3E8F"/>
    <w:rsid w:val="00AF41F4"/>
    <w:rsid w:val="00AF5FF2"/>
    <w:rsid w:val="00B00210"/>
    <w:rsid w:val="00B05833"/>
    <w:rsid w:val="00B07D64"/>
    <w:rsid w:val="00B13511"/>
    <w:rsid w:val="00B137C1"/>
    <w:rsid w:val="00B151B2"/>
    <w:rsid w:val="00B15E8E"/>
    <w:rsid w:val="00B21566"/>
    <w:rsid w:val="00B22092"/>
    <w:rsid w:val="00B22A70"/>
    <w:rsid w:val="00B241B3"/>
    <w:rsid w:val="00B24861"/>
    <w:rsid w:val="00B25440"/>
    <w:rsid w:val="00B33C27"/>
    <w:rsid w:val="00B34C44"/>
    <w:rsid w:val="00B35CBF"/>
    <w:rsid w:val="00B370F7"/>
    <w:rsid w:val="00B37D4D"/>
    <w:rsid w:val="00B47EDF"/>
    <w:rsid w:val="00B50D7F"/>
    <w:rsid w:val="00B50F71"/>
    <w:rsid w:val="00B50FA0"/>
    <w:rsid w:val="00B52240"/>
    <w:rsid w:val="00B55434"/>
    <w:rsid w:val="00B57282"/>
    <w:rsid w:val="00B572FB"/>
    <w:rsid w:val="00B61931"/>
    <w:rsid w:val="00B61C51"/>
    <w:rsid w:val="00B62E17"/>
    <w:rsid w:val="00B6332E"/>
    <w:rsid w:val="00B7068F"/>
    <w:rsid w:val="00B75D51"/>
    <w:rsid w:val="00B76774"/>
    <w:rsid w:val="00B76ECF"/>
    <w:rsid w:val="00B80B3D"/>
    <w:rsid w:val="00B84140"/>
    <w:rsid w:val="00B85F92"/>
    <w:rsid w:val="00BA1EDA"/>
    <w:rsid w:val="00BA2F45"/>
    <w:rsid w:val="00BA4477"/>
    <w:rsid w:val="00BA4DC5"/>
    <w:rsid w:val="00BB7625"/>
    <w:rsid w:val="00BC0F7B"/>
    <w:rsid w:val="00BC5736"/>
    <w:rsid w:val="00BC581C"/>
    <w:rsid w:val="00BC7534"/>
    <w:rsid w:val="00BD08F7"/>
    <w:rsid w:val="00BD1011"/>
    <w:rsid w:val="00BD328B"/>
    <w:rsid w:val="00BD3C26"/>
    <w:rsid w:val="00BE482B"/>
    <w:rsid w:val="00BE6AF2"/>
    <w:rsid w:val="00BE7794"/>
    <w:rsid w:val="00BF0E0C"/>
    <w:rsid w:val="00BF1E50"/>
    <w:rsid w:val="00BF2A65"/>
    <w:rsid w:val="00BF4604"/>
    <w:rsid w:val="00C031E2"/>
    <w:rsid w:val="00C033EC"/>
    <w:rsid w:val="00C100A7"/>
    <w:rsid w:val="00C12CE6"/>
    <w:rsid w:val="00C1562D"/>
    <w:rsid w:val="00C17047"/>
    <w:rsid w:val="00C200DF"/>
    <w:rsid w:val="00C257D6"/>
    <w:rsid w:val="00C31F4A"/>
    <w:rsid w:val="00C33E8B"/>
    <w:rsid w:val="00C3532D"/>
    <w:rsid w:val="00C37CF0"/>
    <w:rsid w:val="00C401F6"/>
    <w:rsid w:val="00C41E40"/>
    <w:rsid w:val="00C42176"/>
    <w:rsid w:val="00C46FCB"/>
    <w:rsid w:val="00C574A8"/>
    <w:rsid w:val="00C579BA"/>
    <w:rsid w:val="00C57F5A"/>
    <w:rsid w:val="00C63945"/>
    <w:rsid w:val="00C641B4"/>
    <w:rsid w:val="00C660F0"/>
    <w:rsid w:val="00C7029E"/>
    <w:rsid w:val="00C706B5"/>
    <w:rsid w:val="00C7126F"/>
    <w:rsid w:val="00C721CB"/>
    <w:rsid w:val="00C72860"/>
    <w:rsid w:val="00C76A3C"/>
    <w:rsid w:val="00C773F6"/>
    <w:rsid w:val="00C864B7"/>
    <w:rsid w:val="00C91734"/>
    <w:rsid w:val="00C93278"/>
    <w:rsid w:val="00C95DCC"/>
    <w:rsid w:val="00CA1D4E"/>
    <w:rsid w:val="00CA32E4"/>
    <w:rsid w:val="00CA6C91"/>
    <w:rsid w:val="00CB27BB"/>
    <w:rsid w:val="00CB2A56"/>
    <w:rsid w:val="00CB5ED5"/>
    <w:rsid w:val="00CB6F76"/>
    <w:rsid w:val="00CB70D3"/>
    <w:rsid w:val="00CB7D13"/>
    <w:rsid w:val="00CC05A8"/>
    <w:rsid w:val="00CC33A3"/>
    <w:rsid w:val="00CC40D2"/>
    <w:rsid w:val="00CC536F"/>
    <w:rsid w:val="00CC7FF6"/>
    <w:rsid w:val="00CD377A"/>
    <w:rsid w:val="00CD64A1"/>
    <w:rsid w:val="00CE481F"/>
    <w:rsid w:val="00CE5F1F"/>
    <w:rsid w:val="00CE6A0D"/>
    <w:rsid w:val="00CF10A8"/>
    <w:rsid w:val="00CF1337"/>
    <w:rsid w:val="00CF377B"/>
    <w:rsid w:val="00CF7587"/>
    <w:rsid w:val="00CF7659"/>
    <w:rsid w:val="00CF7885"/>
    <w:rsid w:val="00D00A49"/>
    <w:rsid w:val="00D064EF"/>
    <w:rsid w:val="00D07393"/>
    <w:rsid w:val="00D07B4D"/>
    <w:rsid w:val="00D21651"/>
    <w:rsid w:val="00D2232B"/>
    <w:rsid w:val="00D22C15"/>
    <w:rsid w:val="00D3153B"/>
    <w:rsid w:val="00D31DC0"/>
    <w:rsid w:val="00D37FD9"/>
    <w:rsid w:val="00D44977"/>
    <w:rsid w:val="00D451BC"/>
    <w:rsid w:val="00D45754"/>
    <w:rsid w:val="00D45763"/>
    <w:rsid w:val="00D50C60"/>
    <w:rsid w:val="00D52E22"/>
    <w:rsid w:val="00D53223"/>
    <w:rsid w:val="00D6518C"/>
    <w:rsid w:val="00D65403"/>
    <w:rsid w:val="00D74ADA"/>
    <w:rsid w:val="00D77262"/>
    <w:rsid w:val="00D7780A"/>
    <w:rsid w:val="00D801F3"/>
    <w:rsid w:val="00D81804"/>
    <w:rsid w:val="00D83527"/>
    <w:rsid w:val="00D83A13"/>
    <w:rsid w:val="00D8426B"/>
    <w:rsid w:val="00D86C4A"/>
    <w:rsid w:val="00D93675"/>
    <w:rsid w:val="00D942D3"/>
    <w:rsid w:val="00D967EF"/>
    <w:rsid w:val="00DB1ED5"/>
    <w:rsid w:val="00DB37A5"/>
    <w:rsid w:val="00DB53BD"/>
    <w:rsid w:val="00DB70F4"/>
    <w:rsid w:val="00DC4F66"/>
    <w:rsid w:val="00DC60D0"/>
    <w:rsid w:val="00DC6584"/>
    <w:rsid w:val="00DD0E5A"/>
    <w:rsid w:val="00DD0E62"/>
    <w:rsid w:val="00DD1939"/>
    <w:rsid w:val="00DD1B4F"/>
    <w:rsid w:val="00DD695E"/>
    <w:rsid w:val="00DD709B"/>
    <w:rsid w:val="00DE7B90"/>
    <w:rsid w:val="00DF17F2"/>
    <w:rsid w:val="00E0055B"/>
    <w:rsid w:val="00E033EB"/>
    <w:rsid w:val="00E05A04"/>
    <w:rsid w:val="00E11AA7"/>
    <w:rsid w:val="00E11F88"/>
    <w:rsid w:val="00E148B6"/>
    <w:rsid w:val="00E17CCE"/>
    <w:rsid w:val="00E211F2"/>
    <w:rsid w:val="00E22BDA"/>
    <w:rsid w:val="00E23C4B"/>
    <w:rsid w:val="00E253F9"/>
    <w:rsid w:val="00E26166"/>
    <w:rsid w:val="00E272BB"/>
    <w:rsid w:val="00E324BE"/>
    <w:rsid w:val="00E351F5"/>
    <w:rsid w:val="00E4378E"/>
    <w:rsid w:val="00E5053C"/>
    <w:rsid w:val="00E506E2"/>
    <w:rsid w:val="00E50745"/>
    <w:rsid w:val="00E51A08"/>
    <w:rsid w:val="00E51D57"/>
    <w:rsid w:val="00E5220E"/>
    <w:rsid w:val="00E53C19"/>
    <w:rsid w:val="00E56E9C"/>
    <w:rsid w:val="00E5751C"/>
    <w:rsid w:val="00E5783C"/>
    <w:rsid w:val="00E61438"/>
    <w:rsid w:val="00E62358"/>
    <w:rsid w:val="00E66AE7"/>
    <w:rsid w:val="00E67581"/>
    <w:rsid w:val="00E71784"/>
    <w:rsid w:val="00E86922"/>
    <w:rsid w:val="00E94BA5"/>
    <w:rsid w:val="00E9517A"/>
    <w:rsid w:val="00E97A6E"/>
    <w:rsid w:val="00EA20B9"/>
    <w:rsid w:val="00EA2358"/>
    <w:rsid w:val="00EA54D7"/>
    <w:rsid w:val="00EB491A"/>
    <w:rsid w:val="00EB49B9"/>
    <w:rsid w:val="00EB59C0"/>
    <w:rsid w:val="00EB5D20"/>
    <w:rsid w:val="00EB76C3"/>
    <w:rsid w:val="00EC3DC4"/>
    <w:rsid w:val="00EC4F4B"/>
    <w:rsid w:val="00EC53AF"/>
    <w:rsid w:val="00EC573C"/>
    <w:rsid w:val="00EC756E"/>
    <w:rsid w:val="00ED1E72"/>
    <w:rsid w:val="00ED4E2A"/>
    <w:rsid w:val="00ED6E8E"/>
    <w:rsid w:val="00ED75D1"/>
    <w:rsid w:val="00EE02ED"/>
    <w:rsid w:val="00EE518F"/>
    <w:rsid w:val="00EE773E"/>
    <w:rsid w:val="00EE7F22"/>
    <w:rsid w:val="00EF1DBF"/>
    <w:rsid w:val="00EF32CF"/>
    <w:rsid w:val="00EF5D90"/>
    <w:rsid w:val="00F00F65"/>
    <w:rsid w:val="00F0136B"/>
    <w:rsid w:val="00F04D45"/>
    <w:rsid w:val="00F053CF"/>
    <w:rsid w:val="00F069F8"/>
    <w:rsid w:val="00F07D57"/>
    <w:rsid w:val="00F12FC9"/>
    <w:rsid w:val="00F13119"/>
    <w:rsid w:val="00F14409"/>
    <w:rsid w:val="00F15219"/>
    <w:rsid w:val="00F24B92"/>
    <w:rsid w:val="00F27A95"/>
    <w:rsid w:val="00F3110C"/>
    <w:rsid w:val="00F31A16"/>
    <w:rsid w:val="00F329C0"/>
    <w:rsid w:val="00F34CAE"/>
    <w:rsid w:val="00F35D0B"/>
    <w:rsid w:val="00F37E93"/>
    <w:rsid w:val="00F37FE8"/>
    <w:rsid w:val="00F41267"/>
    <w:rsid w:val="00F42486"/>
    <w:rsid w:val="00F44317"/>
    <w:rsid w:val="00F44561"/>
    <w:rsid w:val="00F47617"/>
    <w:rsid w:val="00F47974"/>
    <w:rsid w:val="00F5496F"/>
    <w:rsid w:val="00F55836"/>
    <w:rsid w:val="00F55838"/>
    <w:rsid w:val="00F565FD"/>
    <w:rsid w:val="00F60844"/>
    <w:rsid w:val="00F64452"/>
    <w:rsid w:val="00F65B5A"/>
    <w:rsid w:val="00F661A3"/>
    <w:rsid w:val="00F66B2A"/>
    <w:rsid w:val="00F71578"/>
    <w:rsid w:val="00F809EC"/>
    <w:rsid w:val="00F830F0"/>
    <w:rsid w:val="00F91521"/>
    <w:rsid w:val="00F92F85"/>
    <w:rsid w:val="00F93CB5"/>
    <w:rsid w:val="00F9429E"/>
    <w:rsid w:val="00F9529F"/>
    <w:rsid w:val="00F95990"/>
    <w:rsid w:val="00FA168D"/>
    <w:rsid w:val="00FC29EF"/>
    <w:rsid w:val="00FC402E"/>
    <w:rsid w:val="00FC464C"/>
    <w:rsid w:val="00FD270A"/>
    <w:rsid w:val="00FD3C52"/>
    <w:rsid w:val="00FD63E5"/>
    <w:rsid w:val="00FD70C0"/>
    <w:rsid w:val="00FE0381"/>
    <w:rsid w:val="00FE503C"/>
    <w:rsid w:val="00FF20C0"/>
    <w:rsid w:val="00FF2532"/>
    <w:rsid w:val="00FF478C"/>
    <w:rsid w:val="00FF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B6242"/>
  <w15:chartTrackingRefBased/>
  <w15:docId w15:val="{6BE2CACD-E1A4-3848-B305-63065260F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8B"/>
  </w:style>
  <w:style w:type="paragraph" w:styleId="Heading2">
    <w:name w:val="heading 2"/>
    <w:basedOn w:val="Normal"/>
    <w:link w:val="Heading2Char"/>
    <w:uiPriority w:val="9"/>
    <w:qFormat/>
    <w:rsid w:val="008A228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05A04"/>
  </w:style>
  <w:style w:type="character" w:styleId="CommentReference">
    <w:name w:val="annotation reference"/>
    <w:basedOn w:val="DefaultParagraphFont"/>
    <w:uiPriority w:val="99"/>
    <w:semiHidden/>
    <w:unhideWhenUsed/>
    <w:rsid w:val="00B35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C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C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CB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2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A228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Hyperlink">
    <w:name w:val="Hyperlink"/>
    <w:basedOn w:val="DefaultParagraphFont"/>
    <w:uiPriority w:val="99"/>
    <w:unhideWhenUsed/>
    <w:rsid w:val="008A2284"/>
    <w:rPr>
      <w:color w:val="0000FF"/>
      <w:u w:val="single"/>
    </w:rPr>
  </w:style>
  <w:style w:type="character" w:customStyle="1" w:styleId="bibrecord-highlight-user">
    <w:name w:val="bibrecord-highlight-user"/>
    <w:basedOn w:val="DefaultParagraphFont"/>
    <w:rsid w:val="008A2284"/>
  </w:style>
  <w:style w:type="paragraph" w:styleId="ListParagraph">
    <w:name w:val="List Paragraph"/>
    <w:basedOn w:val="Normal"/>
    <w:uiPriority w:val="34"/>
    <w:qFormat/>
    <w:rsid w:val="00F069F8"/>
    <w:pPr>
      <w:ind w:left="720"/>
      <w:contextualSpacing/>
    </w:pPr>
  </w:style>
  <w:style w:type="paragraph" w:styleId="Revision">
    <w:name w:val="Revision"/>
    <w:hidden/>
    <w:uiPriority w:val="99"/>
    <w:semiHidden/>
    <w:rsid w:val="004C1A24"/>
  </w:style>
  <w:style w:type="paragraph" w:customStyle="1" w:styleId="gmail-endnotebibliography">
    <w:name w:val="gmail-endnotebibliography"/>
    <w:basedOn w:val="Normal"/>
    <w:rsid w:val="00CF377B"/>
    <w:pPr>
      <w:spacing w:before="100" w:beforeAutospacing="1" w:after="100" w:afterAutospacing="1"/>
    </w:pPr>
    <w:rPr>
      <w:rFonts w:ascii="Calibri" w:hAnsi="Calibri" w:cs="Calibri"/>
      <w:sz w:val="22"/>
      <w:szCs w:val="22"/>
      <w:lang w:eastAsia="en-GB"/>
    </w:rPr>
  </w:style>
  <w:style w:type="table" w:styleId="PlainTable1">
    <w:name w:val="Plain Table 1"/>
    <w:basedOn w:val="TableNormal"/>
    <w:uiPriority w:val="41"/>
    <w:rsid w:val="0018088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808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18088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808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549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228B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B47E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47ED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link w:val="NoSpacingChar"/>
    <w:uiPriority w:val="1"/>
    <w:qFormat/>
    <w:rsid w:val="0090391C"/>
    <w:rPr>
      <w:rFonts w:ascii="Calibri" w:eastAsia="Calibri" w:hAnsi="Calibri" w:cs="Calibri"/>
      <w:color w:val="000000"/>
      <w:sz w:val="22"/>
      <w:szCs w:val="22"/>
      <w:lang w:val="en-US"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90391C"/>
    <w:rPr>
      <w:rFonts w:ascii="Calibri" w:eastAsia="Calibri" w:hAnsi="Calibri" w:cs="Calibri"/>
      <w:color w:val="000000"/>
      <w:sz w:val="22"/>
      <w:szCs w:val="22"/>
      <w:lang w:val="en-US" w:eastAsia="ko-KR"/>
    </w:rPr>
  </w:style>
  <w:style w:type="character" w:styleId="Emphasis">
    <w:name w:val="Emphasis"/>
    <w:basedOn w:val="DefaultParagraphFont"/>
    <w:uiPriority w:val="20"/>
    <w:qFormat/>
    <w:rsid w:val="008359B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9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8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1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4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6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8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79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3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7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0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5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9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2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947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aham-DeMello</dc:creator>
  <cp:keywords/>
  <dc:description/>
  <cp:lastModifiedBy>Anna Graham-DeMello</cp:lastModifiedBy>
  <cp:revision>28</cp:revision>
  <dcterms:created xsi:type="dcterms:W3CDTF">2022-11-24T19:59:00Z</dcterms:created>
  <dcterms:modified xsi:type="dcterms:W3CDTF">2023-08-28T21:27:00Z</dcterms:modified>
</cp:coreProperties>
</file>